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1980F" w14:textId="77777777" w:rsidR="005F486C" w:rsidRDefault="00DF0869">
      <w:pPr>
        <w:rPr>
          <w:rFonts w:ascii="Times New Roman" w:hAnsi="Times New Roman" w:cs="Times New Roman"/>
          <w:b/>
          <w:bCs/>
          <w:sz w:val="36"/>
          <w:szCs w:val="40"/>
        </w:rPr>
      </w:pPr>
      <w:r>
        <w:rPr>
          <w:rFonts w:ascii="Times New Roman" w:hAnsi="Times New Roman" w:cs="Times New Roman"/>
          <w:b/>
          <w:bCs/>
          <w:sz w:val="36"/>
          <w:szCs w:val="40"/>
        </w:rPr>
        <w:t>Supplementary Information</w:t>
      </w:r>
    </w:p>
    <w:p w14:paraId="1A333D96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Style w:val="a9"/>
          <w:rFonts w:ascii="Times New Roman" w:hAnsi="Times New Roman" w:cs="Times New Roman"/>
          <w:kern w:val="0"/>
          <w:sz w:val="24"/>
        </w:rPr>
      </w:pPr>
    </w:p>
    <w:p w14:paraId="3ACE5791" w14:textId="5A506368" w:rsidR="005F486C" w:rsidRDefault="00DF0869">
      <w:pPr>
        <w:autoSpaceDE w:val="0"/>
        <w:autoSpaceDN w:val="0"/>
        <w:adjustRightInd w:val="0"/>
        <w:spacing w:line="360" w:lineRule="auto"/>
        <w:jc w:val="left"/>
        <w:rPr>
          <w:rStyle w:val="a9"/>
          <w:rFonts w:ascii="Times New Roman" w:hAnsi="Times New Roman" w:cs="Times New Roman"/>
          <w:kern w:val="0"/>
          <w:sz w:val="24"/>
          <w:u w:val="none"/>
        </w:rPr>
      </w:pPr>
      <w:r>
        <w:rPr>
          <w:rStyle w:val="a9"/>
          <w:rFonts w:ascii="Times New Roman" w:hAnsi="Times New Roman" w:cs="Times New Roman" w:hint="eastAsia"/>
          <w:color w:val="auto"/>
          <w:kern w:val="0"/>
          <w:sz w:val="24"/>
          <w:u w:val="none"/>
        </w:rPr>
        <w:t>Table</w:t>
      </w:r>
      <w:r>
        <w:rPr>
          <w:rStyle w:val="a9"/>
          <w:rFonts w:ascii="Times New Roman" w:hAnsi="Times New Roman" w:cs="Times New Roman"/>
          <w:color w:val="auto"/>
          <w:kern w:val="0"/>
          <w:sz w:val="24"/>
          <w:u w:val="none"/>
        </w:rPr>
        <w:t xml:space="preserve"> of content</w:t>
      </w:r>
      <w:r w:rsidR="009C11A5">
        <w:rPr>
          <w:rStyle w:val="a9"/>
          <w:rFonts w:ascii="Times New Roman" w:hAnsi="Times New Roman" w:cs="Times New Roman"/>
          <w:color w:val="auto"/>
          <w:kern w:val="0"/>
          <w:sz w:val="24"/>
          <w:u w:val="none"/>
        </w:rPr>
        <w:t>s</w:t>
      </w:r>
    </w:p>
    <w:p w14:paraId="190238BC" w14:textId="12D5AC00" w:rsidR="005F486C" w:rsidRDefault="00DF0869">
      <w:pPr>
        <w:autoSpaceDE w:val="0"/>
        <w:autoSpaceDN w:val="0"/>
        <w:adjustRightInd w:val="0"/>
        <w:spacing w:line="360" w:lineRule="auto"/>
        <w:jc w:val="left"/>
        <w:rPr>
          <w:rStyle w:val="a9"/>
          <w:rFonts w:ascii="Times New Roman" w:hAnsi="Times New Roman" w:cs="Times New Roman"/>
          <w:color w:val="auto"/>
          <w:kern w:val="0"/>
          <w:sz w:val="24"/>
          <w:u w:val="none"/>
        </w:rPr>
      </w:pPr>
      <w:r>
        <w:rPr>
          <w:rStyle w:val="a9"/>
          <w:rFonts w:ascii="Times New Roman" w:hAnsi="Times New Roman" w:cs="Times New Roman"/>
          <w:color w:val="auto"/>
          <w:kern w:val="0"/>
          <w:sz w:val="24"/>
          <w:u w:val="none"/>
        </w:rPr>
        <w:t>Table S1. The number of diagnosed breast cancer patients and cancer-free participants at each follow-up</w:t>
      </w:r>
      <w:r w:rsidR="009C11A5">
        <w:rPr>
          <w:rStyle w:val="a9"/>
          <w:rFonts w:ascii="Times New Roman" w:hAnsi="Times New Roman" w:cs="Times New Roman"/>
          <w:color w:val="auto"/>
          <w:kern w:val="0"/>
          <w:sz w:val="24"/>
          <w:u w:val="none"/>
        </w:rPr>
        <w:t xml:space="preserve"> period</w:t>
      </w:r>
      <w:r>
        <w:rPr>
          <w:rStyle w:val="a9"/>
          <w:rFonts w:ascii="Times New Roman" w:hAnsi="Times New Roman" w:cs="Times New Roman"/>
          <w:color w:val="auto"/>
          <w:kern w:val="0"/>
          <w:sz w:val="24"/>
          <w:u w:val="none"/>
        </w:rPr>
        <w:t>………………………………………………………….….2</w:t>
      </w:r>
    </w:p>
    <w:p w14:paraId="05473CB9" w14:textId="2F0E2CFE" w:rsidR="005F486C" w:rsidRDefault="00DF086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Table S2. Gene list for calculating mDI for depression prediction. T-test </w:t>
      </w:r>
      <w:r w:rsidR="009C11A5">
        <w:rPr>
          <w:rFonts w:ascii="Times New Roman" w:hAnsi="Times New Roman" w:cs="Times New Roman"/>
          <w:kern w:val="0"/>
          <w:sz w:val="24"/>
        </w:rPr>
        <w:t>was used</w:t>
      </w:r>
      <w:r>
        <w:rPr>
          <w:rFonts w:ascii="Times New Roman" w:hAnsi="Times New Roman" w:cs="Times New Roman"/>
          <w:kern w:val="0"/>
          <w:sz w:val="24"/>
        </w:rPr>
        <w:t xml:space="preserve"> to estimate the difference of SIMPO value between patients and controls in the discovery data</w:t>
      </w:r>
      <w:r w:rsidR="009C11A5">
        <w:rPr>
          <w:rFonts w:ascii="Times New Roman" w:hAnsi="Times New Roman" w:cs="Times New Roman"/>
          <w:kern w:val="0"/>
          <w:sz w:val="24"/>
        </w:rPr>
        <w:t>set</w:t>
      </w:r>
      <w:r>
        <w:rPr>
          <w:rFonts w:ascii="Times New Roman" w:hAnsi="Times New Roman" w:cs="Times New Roman"/>
          <w:kern w:val="0"/>
          <w:sz w:val="24"/>
        </w:rPr>
        <w:t>………………………………………………………………………3</w:t>
      </w:r>
    </w:p>
    <w:p w14:paraId="18F13012" w14:textId="47D778FC" w:rsidR="005F486C" w:rsidRDefault="00DF086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Table S3. The parameters </w:t>
      </w:r>
      <w:r w:rsidR="00EE7EB6">
        <w:rPr>
          <w:rFonts w:ascii="Times New Roman" w:hAnsi="Times New Roman" w:cs="Times New Roman"/>
          <w:kern w:val="0"/>
          <w:sz w:val="24"/>
        </w:rPr>
        <w:t>for the</w:t>
      </w:r>
      <w:r>
        <w:rPr>
          <w:rFonts w:ascii="Times New Roman" w:hAnsi="Times New Roman" w:cs="Times New Roman"/>
          <w:kern w:val="0"/>
          <w:sz w:val="24"/>
        </w:rPr>
        <w:t xml:space="preserve"> prediction model for breast cancer…………….13</w:t>
      </w:r>
    </w:p>
    <w:p w14:paraId="77CDD21E" w14:textId="017580F4" w:rsidR="005F486C" w:rsidRDefault="00DF086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 xml:space="preserve">Table S4. </w:t>
      </w:r>
      <w:r>
        <w:rPr>
          <w:rFonts w:ascii="Times New Roman" w:hAnsi="Times New Roman" w:cs="Times New Roman"/>
          <w:kern w:val="0"/>
          <w:sz w:val="24"/>
        </w:rPr>
        <w:t>The parameter</w:t>
      </w:r>
      <w:r w:rsidR="00EE7EB6">
        <w:rPr>
          <w:rFonts w:ascii="Times New Roman" w:hAnsi="Times New Roman" w:cs="Times New Roman"/>
          <w:kern w:val="0"/>
          <w:sz w:val="24"/>
        </w:rPr>
        <w:t>s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="00EE7EB6">
        <w:rPr>
          <w:rFonts w:ascii="Times New Roman" w:hAnsi="Times New Roman" w:cs="Times New Roman"/>
          <w:kern w:val="0"/>
          <w:sz w:val="24"/>
        </w:rPr>
        <w:t xml:space="preserve">for the </w:t>
      </w:r>
      <w:r>
        <w:rPr>
          <w:rFonts w:ascii="Times New Roman" w:hAnsi="Times New Roman" w:cs="Times New Roman"/>
          <w:kern w:val="0"/>
          <w:sz w:val="24"/>
        </w:rPr>
        <w:t>regression model after adding age…………….….1</w:t>
      </w:r>
      <w:r>
        <w:rPr>
          <w:rFonts w:ascii="Times New Roman" w:hAnsi="Times New Roman" w:cs="Times New Roman" w:hint="eastAsia"/>
          <w:kern w:val="0"/>
          <w:sz w:val="24"/>
        </w:rPr>
        <w:t>6</w:t>
      </w:r>
    </w:p>
    <w:p w14:paraId="2E02AFDA" w14:textId="13E0CB2A" w:rsidR="005F486C" w:rsidRDefault="00DF086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Table S5. </w:t>
      </w:r>
      <w:r>
        <w:rPr>
          <w:rFonts w:ascii="Times New Roman" w:hAnsi="Times New Roman" w:cs="Times New Roman" w:hint="eastAsia"/>
          <w:kern w:val="0"/>
          <w:sz w:val="24"/>
        </w:rPr>
        <w:t>The difference of explained variance of</w:t>
      </w:r>
      <w:r w:rsidR="0026671F">
        <w:rPr>
          <w:rFonts w:ascii="Times New Roman" w:hAnsi="Times New Roman" w:cs="Times New Roman"/>
          <w:kern w:val="0"/>
          <w:sz w:val="24"/>
        </w:rPr>
        <w:t xml:space="preserve"> the</w:t>
      </w:r>
      <w:r>
        <w:rPr>
          <w:rFonts w:ascii="Times New Roman" w:hAnsi="Times New Roman" w:cs="Times New Roman" w:hint="eastAsia"/>
          <w:kern w:val="0"/>
          <w:sz w:val="24"/>
        </w:rPr>
        <w:t xml:space="preserve"> regression model after removing mDI </w:t>
      </w:r>
      <w:r>
        <w:rPr>
          <w:rFonts w:ascii="Times New Roman" w:hAnsi="Times New Roman" w:cs="Times New Roman"/>
          <w:kern w:val="0"/>
          <w:sz w:val="24"/>
        </w:rPr>
        <w:t>…………………</w:t>
      </w:r>
      <w:r w:rsidR="00F50A02">
        <w:rPr>
          <w:rFonts w:ascii="Times New Roman" w:hAnsi="Times New Roman" w:cs="Times New Roman"/>
          <w:kern w:val="0"/>
          <w:sz w:val="24"/>
        </w:rPr>
        <w:t>………………………………………………</w:t>
      </w:r>
      <w:r>
        <w:rPr>
          <w:rFonts w:ascii="Times New Roman" w:hAnsi="Times New Roman" w:cs="Times New Roman"/>
          <w:kern w:val="0"/>
          <w:sz w:val="24"/>
        </w:rPr>
        <w:t>…...1</w:t>
      </w:r>
      <w:r>
        <w:rPr>
          <w:rFonts w:ascii="Times New Roman" w:hAnsi="Times New Roman" w:cs="Times New Roman" w:hint="eastAsia"/>
          <w:kern w:val="0"/>
          <w:sz w:val="24"/>
        </w:rPr>
        <w:t>6</w:t>
      </w:r>
    </w:p>
    <w:p w14:paraId="382107DA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6636FEE0" w14:textId="3AC4100E" w:rsidR="005F486C" w:rsidRDefault="00DF086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F</w:t>
      </w:r>
      <w:r>
        <w:rPr>
          <w:rFonts w:ascii="Times New Roman" w:hAnsi="Times New Roman" w:cs="Times New Roman"/>
          <w:kern w:val="0"/>
          <w:sz w:val="24"/>
        </w:rPr>
        <w:t xml:space="preserve">igure S1. Tissue specificity of genes </w:t>
      </w:r>
      <w:r w:rsidR="0026671F">
        <w:rPr>
          <w:rFonts w:ascii="Times New Roman" w:hAnsi="Times New Roman" w:cs="Times New Roman"/>
          <w:kern w:val="0"/>
          <w:sz w:val="24"/>
        </w:rPr>
        <w:t>derived from</w:t>
      </w:r>
      <w:r>
        <w:rPr>
          <w:rFonts w:ascii="Times New Roman" w:hAnsi="Times New Roman" w:cs="Times New Roman"/>
          <w:kern w:val="0"/>
          <w:sz w:val="24"/>
        </w:rPr>
        <w:t xml:space="preserve"> gene2func </w:t>
      </w:r>
      <w:r w:rsidR="0026671F">
        <w:rPr>
          <w:rFonts w:ascii="Times New Roman" w:hAnsi="Times New Roman" w:cs="Times New Roman"/>
          <w:kern w:val="0"/>
          <w:sz w:val="24"/>
        </w:rPr>
        <w:t>(</w:t>
      </w:r>
      <w:r>
        <w:rPr>
          <w:rFonts w:ascii="Times New Roman" w:hAnsi="Times New Roman" w:cs="Times New Roman"/>
          <w:kern w:val="0"/>
          <w:sz w:val="24"/>
        </w:rPr>
        <w:t>53 specific tissues</w:t>
      </w:r>
      <w:r w:rsidR="0070780C">
        <w:rPr>
          <w:rFonts w:ascii="Times New Roman" w:hAnsi="Times New Roman" w:cs="Times New Roman"/>
          <w:kern w:val="0"/>
          <w:sz w:val="24"/>
        </w:rPr>
        <w:t>)</w:t>
      </w:r>
      <w:r>
        <w:rPr>
          <w:rFonts w:ascii="Times New Roman" w:hAnsi="Times New Roman" w:cs="Times New Roman"/>
          <w:kern w:val="0"/>
          <w:sz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GTEx v8</w:t>
      </w:r>
      <w:r>
        <w:rPr>
          <w:rFonts w:ascii="Times New Roman" w:hAnsi="Times New Roman" w:cs="Times New Roman"/>
          <w:kern w:val="0"/>
          <w:sz w:val="24"/>
        </w:rPr>
        <w:t xml:space="preserve">…………………………………………………………………………….. 17 </w:t>
      </w:r>
    </w:p>
    <w:p w14:paraId="66DCB88E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3CA10FFB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09EED559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2A7B5D8C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59C08FC3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4B5805C1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0AE195C2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0B3AE263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6D0B9833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70DACB1E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14AF4200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2283B678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31FBE379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2752768B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tbl>
      <w:tblPr>
        <w:tblW w:w="7649" w:type="dxa"/>
        <w:tblLayout w:type="fixed"/>
        <w:tblLook w:val="04A0" w:firstRow="1" w:lastRow="0" w:firstColumn="1" w:lastColumn="0" w:noHBand="0" w:noVBand="1"/>
      </w:tblPr>
      <w:tblGrid>
        <w:gridCol w:w="1605"/>
        <w:gridCol w:w="3076"/>
        <w:gridCol w:w="2890"/>
        <w:gridCol w:w="78"/>
      </w:tblGrid>
      <w:tr w:rsidR="005F486C" w14:paraId="4045F994" w14:textId="77777777">
        <w:trPr>
          <w:gridAfter w:val="1"/>
          <w:wAfter w:w="78" w:type="dxa"/>
          <w:trHeight w:val="277"/>
        </w:trPr>
        <w:tc>
          <w:tcPr>
            <w:tcW w:w="7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A8751" w14:textId="77777777" w:rsidR="005F486C" w:rsidRDefault="00DF0869">
            <w:pPr>
              <w:widowControl/>
              <w:spacing w:afterLines="50" w:after="156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S1. </w:t>
            </w:r>
            <w:r w:rsidRPr="006F4840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The number of diagnosed breast cancer patients and cancer-free participants at each follow-up </w:t>
            </w:r>
          </w:p>
        </w:tc>
      </w:tr>
      <w:tr w:rsidR="005F486C" w14:paraId="3E2F85E4" w14:textId="77777777">
        <w:trPr>
          <w:trHeight w:val="277"/>
        </w:trPr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483B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E2BB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gnosed cases</w:t>
            </w:r>
          </w:p>
        </w:tc>
        <w:tc>
          <w:tcPr>
            <w:tcW w:w="2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F1D3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-free</w:t>
            </w:r>
          </w:p>
        </w:tc>
      </w:tr>
      <w:tr w:rsidR="005F486C" w14:paraId="659366D0" w14:textId="77777777">
        <w:trPr>
          <w:trHeight w:val="277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0524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F89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B720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6</w:t>
            </w:r>
          </w:p>
        </w:tc>
      </w:tr>
      <w:tr w:rsidR="005F486C" w14:paraId="0F1593E6" w14:textId="77777777">
        <w:trPr>
          <w:trHeight w:val="33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C30B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5158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78EF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3</w:t>
            </w:r>
          </w:p>
        </w:tc>
      </w:tr>
      <w:tr w:rsidR="005F486C" w14:paraId="376BAACA" w14:textId="77777777">
        <w:trPr>
          <w:trHeight w:val="277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881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BBFC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919B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4</w:t>
            </w:r>
          </w:p>
        </w:tc>
      </w:tr>
      <w:tr w:rsidR="005F486C" w14:paraId="3B8AC94A" w14:textId="77777777">
        <w:trPr>
          <w:trHeight w:val="277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3DB2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B43D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6F67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6</w:t>
            </w:r>
          </w:p>
        </w:tc>
      </w:tr>
      <w:tr w:rsidR="005F486C" w14:paraId="2CCC8750" w14:textId="77777777">
        <w:trPr>
          <w:trHeight w:val="277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8F85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C275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8A4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9</w:t>
            </w:r>
          </w:p>
        </w:tc>
      </w:tr>
      <w:tr w:rsidR="005F486C" w14:paraId="23B510E4" w14:textId="77777777">
        <w:trPr>
          <w:trHeight w:val="277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FCBA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4730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9CB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9</w:t>
            </w:r>
          </w:p>
        </w:tc>
      </w:tr>
      <w:tr w:rsidR="005F486C" w14:paraId="48274010" w14:textId="77777777">
        <w:trPr>
          <w:trHeight w:val="277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5D0B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41CA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BDA0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4</w:t>
            </w:r>
          </w:p>
        </w:tc>
      </w:tr>
      <w:tr w:rsidR="005F486C" w14:paraId="5842DA6A" w14:textId="77777777">
        <w:trPr>
          <w:trHeight w:val="277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18EA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9E17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BCC2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</w:tr>
      <w:tr w:rsidR="005F486C" w14:paraId="3C4347BA" w14:textId="77777777">
        <w:trPr>
          <w:trHeight w:val="277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1F8D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40BE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94E7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5</w:t>
            </w:r>
          </w:p>
        </w:tc>
      </w:tr>
      <w:tr w:rsidR="005F486C" w14:paraId="1F7E82C2" w14:textId="77777777">
        <w:trPr>
          <w:trHeight w:val="277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37C0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904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1B4B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0</w:t>
            </w:r>
          </w:p>
        </w:tc>
      </w:tr>
      <w:tr w:rsidR="005F486C" w14:paraId="44C826D0" w14:textId="77777777">
        <w:trPr>
          <w:trHeight w:val="277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21B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6AF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342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</w:tr>
      <w:tr w:rsidR="005F486C" w14:paraId="01511CBF" w14:textId="77777777">
        <w:trPr>
          <w:trHeight w:val="277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5DC5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1F8B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2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ECCB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</w:tr>
    </w:tbl>
    <w:p w14:paraId="1FC873B4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680B74B9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1A89D4D5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34B6B5AA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6063FCC5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76E4EC60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474D24C6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75888A2E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122A0724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7160B070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255DBA04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17B5F2B6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3A2CFFFE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6B657EE0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83"/>
        <w:gridCol w:w="2088"/>
        <w:gridCol w:w="2562"/>
        <w:gridCol w:w="1573"/>
      </w:tblGrid>
      <w:tr w:rsidR="005F486C" w14:paraId="231F2A6B" w14:textId="77777777">
        <w:trPr>
          <w:trHeight w:val="28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13BC8" w14:textId="7BA10BE3" w:rsidR="005F486C" w:rsidRDefault="00DF0869">
            <w:pPr>
              <w:widowControl/>
              <w:spacing w:afterLines="50" w:after="156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S2. </w:t>
            </w:r>
            <w:r w:rsidRPr="006F4840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 xml:space="preserve">Gene list for calculating mDI for depression prediction. T-test </w:t>
            </w:r>
            <w:r w:rsidR="00542069" w:rsidRPr="006F4840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was</w:t>
            </w:r>
            <w:r w:rsidRPr="006F4840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="00542069" w:rsidRPr="006F4840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used</w:t>
            </w:r>
            <w:r w:rsidRPr="006F4840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 xml:space="preserve"> to estimate the difference of SIMPO value between patients and controls in the discovery data</w:t>
            </w:r>
            <w:r w:rsidR="00542069" w:rsidRPr="006F4840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set</w:t>
            </w:r>
            <w:r w:rsidRPr="006F4840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5F486C" w14:paraId="6BF4C649" w14:textId="77777777">
        <w:trPr>
          <w:trHeight w:val="280"/>
          <w:jc w:val="center"/>
        </w:trPr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B1EA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3564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T-test score</w:t>
            </w:r>
          </w:p>
        </w:tc>
        <w:tc>
          <w:tcPr>
            <w:tcW w:w="1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13CB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T-test-p-value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2A29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Direction</w:t>
            </w:r>
          </w:p>
        </w:tc>
      </w:tr>
      <w:tr w:rsidR="005F486C" w14:paraId="43E9EC5E" w14:textId="77777777">
        <w:trPr>
          <w:trHeight w:val="280"/>
          <w:jc w:val="center"/>
        </w:trPr>
        <w:tc>
          <w:tcPr>
            <w:tcW w:w="1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BE4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890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4532726</w:t>
            </w:r>
          </w:p>
        </w:tc>
        <w:tc>
          <w:tcPr>
            <w:tcW w:w="1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A6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37707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493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1C5B04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9D8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DT1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138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033219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8A9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44185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D6C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45738C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F2F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8A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253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907496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1C2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50332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F3B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B57337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E65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G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779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711841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A97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488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B46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5EF6B1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C72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RCH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E19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923810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1CF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0521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6D9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4E8A5B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0E8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126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BA2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179158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FA8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9798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F14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6F3BA01" w14:textId="77777777">
        <w:trPr>
          <w:trHeight w:val="31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C8B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S5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555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278920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FFA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1473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F4E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0531A1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A20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15A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2B4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443757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02A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7322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D16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2E7635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844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RT7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59C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354258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0EA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168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D5D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3B7246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9A7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4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6DA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834348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603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049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676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555591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C120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NGL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807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561558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357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7359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124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B07209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5D0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AG1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289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956621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030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90197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DDE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230D4B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1EE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TM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E91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566230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168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8206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5C6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C42C4A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068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K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4C4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370982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36B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48364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7B5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1A85BE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DA7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KI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D52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061575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0FA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83655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64F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E107DD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BCC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5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3AF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52565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34C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3943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D48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A9738F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135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R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208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75169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147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26264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EEC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5E4090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D69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ER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17B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086621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E92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20965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165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B49622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5FC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U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1FA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256641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1DE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5386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6D9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B4445E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FDE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K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813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623459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925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39993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1E1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8048D6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9DE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CW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0DE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082235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F07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2244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293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261998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764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3BP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045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251313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5E3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5328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367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0B6B2F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331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PO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482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652942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E6D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92219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943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91B3E6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3F7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NK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C05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713484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D83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83882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C30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8AB4DB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0B9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AK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E08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748722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FBA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76275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0B1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259F58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90A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MD1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8BE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142183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9F1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89722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3F8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D8A178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950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L39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2F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18910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216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80548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5C4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27D89F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A83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3C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A19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044291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2CF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12616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FD6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966D71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C23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AA164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962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733802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895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80844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AE0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DC5734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C4E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TMR1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92F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6688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8DF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94823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B86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B865A5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1EF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80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ED9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019034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FB1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2672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8CC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1EB44A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010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XD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CE5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161448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086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7268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1A0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CABF80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553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CA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1E2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812515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9B5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65884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F6C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61BD48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116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M3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E67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176680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91F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2294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A0C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CDA2E0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F78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16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415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961453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DEF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71639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DDC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9753B7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A8D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PT7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119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99402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5F2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63697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A68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924FF7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4DC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MMP2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77D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948003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EF5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80187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731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3547E4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7F1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C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BA6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902514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7AE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89467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AAF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C33D92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2F2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4BP2L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F90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650573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666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64048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435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F84BE4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272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CAT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AEC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529081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FD5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0091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9B2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F1D955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74B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HLHE4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B4C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094322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6D0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48846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F3B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546491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E6A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TET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4EA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493710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73C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14718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1B0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2EE5F2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9D2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P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B3D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298377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19D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83301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25F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602EBF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05E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NER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76D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664080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F39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59023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C24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EBA40A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217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6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13C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327489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4D3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70819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69A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F2CC6D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3DF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0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9A1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447629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9BF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29436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8DD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7914AF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3B9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18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D1A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320912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6CD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64118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ACB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E9D534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A9A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65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01B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763962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F31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63164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82B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E5294E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095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AM1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FEB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65786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571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85004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134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FC850E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993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BKBP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8BC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4222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452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37226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3225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17026A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488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FRS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DC4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04035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427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58157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074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F65CDD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86A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C25C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47B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701645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889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88569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547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F57D34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C00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G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821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546883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8DF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46229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369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4C34EE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B45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X1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4E6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620026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DFF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16884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E2D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D535E0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F21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RPA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7E6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77041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F12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83856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C2B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2CF3EE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AB3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M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CB1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559687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880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46576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377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E24BAF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BF3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KS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BF3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050359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05E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57463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ABF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107CCC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E9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IAP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5E4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471356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D05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78659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F26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D3CE29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13A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5A4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0FA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188939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C6D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93982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BCC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B1D6AB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4D5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PK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BD7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194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EEB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91245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F20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B8F3B0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86D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P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9A9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336951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3F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3530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E8D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059CDE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400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M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010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13861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A99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1508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B35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410253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BA5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NIP3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320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009827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829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73446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0C2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6B87E5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928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DSS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468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297489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A15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27658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1B5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EE104F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113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XC1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52E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142148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3F8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20008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FEC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6D2BB4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79A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14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FA8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91941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AE0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84605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7FE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47CDA0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844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2LD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F1E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80287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220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84902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1F7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108FF7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DDE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IM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647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33695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438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00944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65C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F35746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94A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LN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BB3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05923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FFC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53118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6A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1A57A4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7F7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17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F56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329600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D76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3483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FDE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C981FB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F80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K1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CBE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831036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848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57389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3BE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CE5AF8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0FD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216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521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362918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677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87616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218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89B531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A69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TDR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56E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031868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CAC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65838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3AB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7CEA57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DC8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RC6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7AE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44778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170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90122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83C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FD6040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BD7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1orf5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718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90897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AA2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7824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3B6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D04CF6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D0F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FC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86B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18981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667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96312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62A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8FDAE7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6C5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BTB1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5D2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959327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05D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13484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17A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741463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359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orf2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A41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31695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F61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42316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0A1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8B8540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27C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LA-DPB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1D4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934862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8BF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29138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BA3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47B7F8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893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TBP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94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60716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D34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66059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3EB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E4E71D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DC0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0orf19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895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18930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295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25674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CA6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715668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3E0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LZ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BFD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2361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C71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17243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65A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EA155A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BDE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CE6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5E3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08011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9A1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90235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FAD8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91AC71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F5A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ST1H3I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1B8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912321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E5C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4393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BD5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2504AF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57B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RT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785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11808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D3B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22578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E3D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DEAA19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488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TUSC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A96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59695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C08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87185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260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821DA1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1F8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PYD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BAD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47174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59D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29831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6C7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2F8843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86A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Y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E73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90380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49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6955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297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BCCE4D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09B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CC9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411948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49D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65644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C10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4456CE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CD0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GPR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CB6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085863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09C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74744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412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449D98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BDC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MB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19D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81112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578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65806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498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747521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DD1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SL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CAE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74752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4E0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1844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CA5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25522B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C23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NN1G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24E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665111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991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9421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0C2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A5FBEA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4A7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R1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35C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2832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54F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02843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E9B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E9B385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217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B39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EF0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796341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A68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08298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56D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4887ED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776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2F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14B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32405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B04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78357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9BE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A99F25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4E4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H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BE2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02439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EAC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1506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DEB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918DD6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CD1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22A1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BA8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271240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F96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4268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892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FD2DEF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C89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B1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E7F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20129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63D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22609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4EC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B03480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5A9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3orf3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F07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56889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625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84459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7E8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EF0152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055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L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ED1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5247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696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80694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F99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A3A420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90A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190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FAF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085377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9F7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74268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418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75AEA6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5E0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DAC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424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2519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5A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8706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CC7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120A32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86E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RT2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33C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15198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030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89418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2A2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06752C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2DF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SGRP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4C6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98149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84D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49449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C932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0892B8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95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23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F78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77058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59D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48768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D4B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97C63E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AE7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RSF6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082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20208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F8A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59252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46D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D4B386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290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TC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D8A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605849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096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3365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CD7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2AE3F4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B00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NA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792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748602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602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18729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A9D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1E99B9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33A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P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461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885895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D7A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57039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B51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73372F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931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4BP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BB6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050720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E5D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94693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1BE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555216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45D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ERT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60B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94194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050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31024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7CC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65C980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6C5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162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61F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44614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912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34684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51E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E2A947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3C9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P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D32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44928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73C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70008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A53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213810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40E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PPL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87F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20005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71A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46165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27F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AD0526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A4A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orf22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CD4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530555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B7A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85939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296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DD5709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A71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orf9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FD7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6842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7FF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745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4BF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A09D1E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E78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N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7A7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89947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D91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37873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A00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49182F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D01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PSF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38B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15593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3C1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80624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311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2D4685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2E3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STK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4CE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98629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E7A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91343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B77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74C4B5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7AB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JA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9A2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92281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8D7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40977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795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5C1EDB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B29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RPL2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C84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902298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980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08435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BDF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5E5E2C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688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X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2E8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148301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CEE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3182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911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8D03B4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4B8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SD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71D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29627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7CF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10822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533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E38019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8FF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SCAN2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148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68831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475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62807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DFF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D614A9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939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DC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AEE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8194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530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91048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B9C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EE74A7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CAD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TTL1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6C3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01506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C9E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0656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A52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8FCD47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AE4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C2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18A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481337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AB0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31576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AB0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B9DB40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6CD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DH3B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6A9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29700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D70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92847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517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3A13A3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29F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ARHGAP2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BB6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459562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F2F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44731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4B5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F3DDF1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9E2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RC16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461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32906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CD0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87897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877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C00D53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165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2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44F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2742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B23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46775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ED9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87DE05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5A6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T1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D67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22046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842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54551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756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305BA4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EB6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FDN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B60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528041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A5D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7827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7E9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003B3A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E65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GAM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B2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63869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835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31012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7A0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B770CD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648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OC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99F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26275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431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4624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AEB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036009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E7E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M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361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515544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4B3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95512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CA5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901D3D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750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4E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804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18587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415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56653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668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0227DE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72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PC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67A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22345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F41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87433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28E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D34520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2D5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UN1D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261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88185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5FD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08714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E37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494645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A67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J3965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489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45804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C4C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27486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177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5636DE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EA5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T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2D4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41847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024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78577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850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04C769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1E2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LSYN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833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95810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F42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0861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685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A1C24A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814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DGF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B67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34757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C5E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57623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09A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F88127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F94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IAA119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E89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60098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F9F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33224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F9F1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8AA069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835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28317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92D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497688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952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16034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AD3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423F59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3A8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PR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047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209344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5F5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9088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0D0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5BF40B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A95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RC6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BE9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586732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FD0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05502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819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6A0D81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5AD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BD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FDAB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03437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9F2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52207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6A3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A56A65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B9A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KNOX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5C2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85617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93F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16536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78D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5B4769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80C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PF38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CB2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62111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939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37253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098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1F547B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195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PGEF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C9D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00893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0F8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9837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806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FE5DE0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BA4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RPINA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1EB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49818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0B4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49153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969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4ACDF1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446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INLW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F98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24161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9EE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88615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76A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14F7BA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BAA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3GAL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096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74740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CC5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29982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1A5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97ADE0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C62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CE1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C19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80112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BE3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24591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086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5AAB55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186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F1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CB9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87610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357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09744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147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2C7B8D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5BD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DR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3E8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11323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68E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2034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31F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6FFB5B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55E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S2CR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E03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38004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F25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85045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51A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8A3B93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B20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D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BFD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330174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193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750718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1E1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363849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50C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0orf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3F1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100311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D40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5108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465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055B0E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75B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orf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A84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01975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A23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73261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520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BB125D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908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NAJC2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08C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25037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511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11582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27D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28CCC2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CFA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132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A51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1133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329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88382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04F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5EA441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CC2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DE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17A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1780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6F2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78922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FC9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A7323C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9C3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ER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029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5333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CE7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141154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92B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D2E12E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FE8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ER5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6EB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66988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F96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39289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FAF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3080DB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B42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MMT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472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22280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A19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72276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021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715BFF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AAA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QGAP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B6B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69525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A13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96375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403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D3899B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714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M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5EA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68225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E67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3864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324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619B8F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D55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PRIP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DAE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14879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976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622423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08D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9205A0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5AB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D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D6A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23543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8D8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87239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566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369D4E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B4D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CN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082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92034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BA4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1248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D29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45E712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502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LOC28339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C48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59933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9A3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49372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653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1FA5A3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EF5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28569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B41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424377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2F5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274392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1E4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B1C3BC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DFD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GUK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42D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97763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44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98543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D37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71F6FB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CF9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K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3B7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1968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E2A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95191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F0C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F285EA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712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WIL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F5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509949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C30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90235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1D4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BBC1CD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A87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KIG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FD3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109889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862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66213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BDA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CA78C7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53A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D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B2F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72780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69C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1729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D74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800E42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A57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SOX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FB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74112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05E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2615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CF2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2F4584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F70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AL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432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736454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071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05709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A6C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81FF8A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D35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7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97B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56001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F84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11828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056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C8445C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A7E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BG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700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68676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929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2873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8BF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BAD6C9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460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UG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46C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86777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BDCD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63783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DFB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7C3D59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83B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25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3A8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86430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1D7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22972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07D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12F8E5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DFD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34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263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27713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359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70586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D13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B2B38B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70A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HIT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651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42707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47C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7099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7E3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8DF709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7C4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SS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C26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13145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956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03145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5BC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DDB94E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DFC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4D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67C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973152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3E7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846326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3B0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FBE034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F49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DKRB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B41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94200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228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99764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BA7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99F8F7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D21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0orf4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F27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12865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086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96666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991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5F327A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200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DC13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64D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70224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693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4128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1AC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80DE64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05C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3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1BF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18753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1AC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81151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6A6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F889C4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0E3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DN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FB2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504053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C09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0574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ED2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834538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543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DN1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B41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45501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C8F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584193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8EF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76E86D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EAD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YBA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10C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85585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420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1544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807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4F1ABF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9FC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SC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29F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43811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146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7184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1F9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FABBFD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9FC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P1B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FC0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81011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03A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525305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908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5A58F5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80A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P26A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5F3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35388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955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63813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3F5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B6C410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EE0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2HGDH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1C5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88937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61F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08940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2BB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54D541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881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ND2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0A0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21574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B98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00212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947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01602C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FA8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HA1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F6C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38477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A26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169909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3F1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08BA90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E68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193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B44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3558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6BC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90526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40F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ADE25A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64D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GD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5A8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43054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B42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54262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FE1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C9B146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5B6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MP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28D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757650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1F8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11306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BDF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8A68E7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CBE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SMD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028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28002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FC4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16445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776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5D4696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980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NEA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5FD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5565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FC7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000359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40C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E33277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A7D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RK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021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24156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8A3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02906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59F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8A0B02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6FD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N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D3D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56068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AA3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62662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A73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A8775B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042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K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8EF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446584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17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42638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5F4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FDFCDF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C85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NJ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A4A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569013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60B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25596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930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3FF0C2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1C5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LC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753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076577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EA7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133037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8EE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A0EAC9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3FD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OEP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E47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41134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7C2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34163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ED5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58AAEF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3CF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RV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0B5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528165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28D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91251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E19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B6A94B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855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DHB19P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CF3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8966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7FE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43019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767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B9D5A4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161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CDP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2F3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422599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867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67182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33F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26F79F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386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PDGFD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A27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587149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56A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082326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E65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18779F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A55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FUT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F0E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08390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50F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48259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CF3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DBA852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F46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GZ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9F7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486666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14F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10467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152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41B65E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08A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MD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F1D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006792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AD8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246432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48B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B917CF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663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LGAPA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3BE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061496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FB2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156378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08B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992432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4FE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C0F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526950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5CC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6771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4B9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9E18AB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3FE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24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649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63222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4B6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466859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7D2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9CB79F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A67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X2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920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483431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EC3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2019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B88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9E0775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F23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BFF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113976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1EB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662371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D34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127A49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77A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O1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2D0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275590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BDA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96288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EA5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AAB1E1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EE2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CSTD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0C8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435687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DBF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253929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06F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41B711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B1C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EB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978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6763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E78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78254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4B0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2EA2579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2FB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KT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E64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438804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5D3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58248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449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CE29AB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ADB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45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78E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450463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43C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23662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637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05FB8D6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0BF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SPAN1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C01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153001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4FD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610268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570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CC2911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6FA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KR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0FB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57792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F7C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73972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A49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C79E05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336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WHAQ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1A4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388158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1F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0156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124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18BB0B1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674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DHHC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665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7569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C78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68292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E29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80C1D5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F61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FP3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21C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69267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9D5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39386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DD3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F65376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64A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P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308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598794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D7C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354622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D4B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203D5E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E44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A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3A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533261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CCF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65246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166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A6D6CD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8A6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PHD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C98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567575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B20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398690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B80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965AAE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140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DH5A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38A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11952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10C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97763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297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37C78D3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DAA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AP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DD6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98219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F8B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08686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2ED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540AA05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EC1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D3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4DF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11458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195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546493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CC3A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703A3D0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900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BOX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8B7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77524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664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45794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19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519069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2A1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L2L1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001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079117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214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06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D61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65D691C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F80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SCL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9D6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713041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74D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33720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5DC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</w:t>
            </w:r>
          </w:p>
        </w:tc>
      </w:tr>
      <w:tr w:rsidR="005F486C" w14:paraId="45BC8A4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AB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E6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416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4.15562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35B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9296E-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F45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F5049D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2D2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BS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C73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642929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D89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9960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98B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561F4D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02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1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B44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497060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A9E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2328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5BD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C9A3D4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A1C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P1R13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734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475947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68E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560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0DE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481414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84A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LNTL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875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75338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961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61174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559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0CE866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94C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DM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F7B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242169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49D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6868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FB4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9C89C4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968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NC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9DC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137360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AD1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8283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18D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38B279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CF9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DM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D8F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000415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A67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8514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166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D8AE2F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BD7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MFG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A65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61684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2EF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575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D85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5B51F4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EC2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1R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C79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78612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D3A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668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B74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AB7F6B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6DC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C4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CDA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54408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4F6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7567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935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D91525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3FC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LC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1D0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83810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01F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1536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112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462FAB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FA5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48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B52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44700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4EB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4239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EA4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CB27D4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070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GR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F76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13191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06E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747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EB3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4ECA76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5CD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C21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745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04257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8F2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83804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27E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E8F437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D00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D20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0783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E11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17113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BA1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6D9BAC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46F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PLD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284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77032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34B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75248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3E6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6503F3A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2BF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CA2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158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93786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508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43882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65D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6B23083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FB8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SL10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23D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11082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BE2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17888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AA1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696444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964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BRB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E95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828898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E71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89002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CBC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E04624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A5E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GC6.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1CC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78192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158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69832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BE4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88E7CC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891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DH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66FB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5384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F38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12765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94C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6CB1EA7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3E1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K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4BB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38819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E1F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40134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067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51FBB5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561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C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748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50574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911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1789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14C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661070A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BB4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MO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F90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19157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223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78969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790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97AA45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0EA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G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1D0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12590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286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90746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AEB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E1EE04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487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TPRIPL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F94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19751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8A5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78976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3B68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0A98D7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6E8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K11IP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815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29422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BF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59353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833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1CEB80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598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M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C86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9199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4B7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3506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26F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99B9D3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B60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19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BBD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26944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727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89847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F1A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A091D8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F38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SKU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FE4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00236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807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65513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A99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A696DE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1CB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O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3DD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80184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A63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16486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484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3BCDCE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8FD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LHL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D8D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24514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75C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99222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774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C1C59C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31E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DR6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512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609402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08E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337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678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BF7552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DAB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BXO1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A95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99682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58A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61840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193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653515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E6A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AF1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752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42157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F14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379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B6D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A33950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08D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RC1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F2B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20661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70E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0409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5BF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373B5E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4BF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TO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EFB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76022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324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610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656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A10C16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FD9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886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33581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F5F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63586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EC0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C04804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8BD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52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08F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81069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305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47418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455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C122B5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138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C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81D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89402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779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22019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9FC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FAE719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D21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119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918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38164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6FC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52224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682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98D93C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7EE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73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7EB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55431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16E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4396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960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C6B403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3D5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70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28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507999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8D0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4687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8D6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B1E6BE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C7C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RC1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1D8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61905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88E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22829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DD1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418BF9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720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Z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4CF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50010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10F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03899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025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E09744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B53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32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D36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04865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A52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58625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A73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93182E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91B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0AD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24904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F9D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67726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03E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5B87DA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94C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NAL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7CF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06031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4A1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51919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B12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8D0291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609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63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502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81529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08A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68639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3E9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406809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D8A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O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75C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18555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0C3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0701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5BC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10784B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246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185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423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15874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CD5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13409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2D2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30B0DE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4B6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CS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69E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97229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CBE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9940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589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CE656A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B64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N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ADB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3987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285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06459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08B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3BE81F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4BF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ND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DE4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4423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2A2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87366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0A5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978FA4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444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PZ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70E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18089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B22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82423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404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065277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38E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S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AC9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24965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F3C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48557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F2F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6B28AE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E83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G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8479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3483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0CE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04698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D77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EC3ED8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B33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N1L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CD2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25163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230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50838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515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AFF8A3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A1C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MM1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E0D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21641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11E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6829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2EA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B54DB8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3A0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TA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787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36432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D60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84695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D87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9C7539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319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F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925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94806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024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19488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4DB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3E96BA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D56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621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78274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543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8185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9FF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FAE828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B43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B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5D3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6288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740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904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E5B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6E8633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D4C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DR5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989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96856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1C8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2074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AB8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2D0CEC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00E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6V0E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DE4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68082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6E3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24905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A8A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B45F99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7B2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B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D00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34276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72B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04219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ABB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145E63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466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D57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32221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C29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0888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402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CB89AD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031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LRP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D3D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71493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69C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14270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BC6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6CA629C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46D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NRC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191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32156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B03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13898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246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D97869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B77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1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54E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3694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427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7622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72F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D728BB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F0F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WF19L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66A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50587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0BD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84507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6A1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55B87A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BEC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AM195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719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22428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A36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64341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5FB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4FC9BE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11C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TX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D00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39812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C89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5923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B16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6FA1B0B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CA1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APC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063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07511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0DE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66818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741B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62314EA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8FF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2orf1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58A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96294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57D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14545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42F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53C411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19F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FIT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E24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24362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1F0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64388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03B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290ECD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5B6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Y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AFB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7596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F08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4008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4E9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7DE269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DDB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40093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598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05167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2B5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60392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A0C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B3C942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43B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NT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351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96635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B85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11089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3E5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2E6444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825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AD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470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52071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EE6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85207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CB1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AEC310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AC4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KT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71D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38644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3E1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67894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9FB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68B4FAA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B5D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OK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3DE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352151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00F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13128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DE2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EFAC50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9DA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JA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211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21364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ABD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84193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7B6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7AE694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CC3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M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A9E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76582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DF0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30364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C62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742B9D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B6B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LX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4FD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68955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B2C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74796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EF1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2F3143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87E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HRF1BP1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B37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7237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8A1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5398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4E2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EB4250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6B3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DH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583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96669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7FD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08458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1BC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2424EB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CDC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0orf11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CFF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95222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0E1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65287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80E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6ADB38F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C2E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XN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250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57159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98C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55704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654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A0A73E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7CA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RA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D8F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02500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F0D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15543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87D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2D9935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656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X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A76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72352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7CC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38562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AE1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63185F1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CC3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B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692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71280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74E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37804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C8E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36D8B6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19D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3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3BC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96062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25B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16476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2CF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06F01C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6E9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FD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BE8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80597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C7F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04553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370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0B3935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066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RD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8D9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96664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8A1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5824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2D1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BDB2E8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65D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F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B3A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12658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357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74364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F35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B8220C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883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TF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C4E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57675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8FA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59297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ED8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24CB5E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258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IF2AK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6ED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90678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626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0455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247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E12CCF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981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ATCH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97A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37605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931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78999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E19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DD4E5E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77B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PSNAP3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A7D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78976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75F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2458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3C1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0C38D5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887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30A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BA2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87030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7FA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976493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EB8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F6DBD4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CAC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F2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064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1353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53B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12157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B57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60756E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A8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6orf5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E5E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73398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F82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24128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BCF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16CC79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A97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CRYGN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3A5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79327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A61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10917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F72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312468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D4F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37L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4ED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9277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2CE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85366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8C9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3FAE5E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D84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RRC3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B04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70779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515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55505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DC3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6E0637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4E7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GS1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27F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11443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D8F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4863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930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3EA728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BA5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OAP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A91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809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EEF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01826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EC0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022736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B41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BP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5A0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34283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948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02871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1FD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436788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CB2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BTB4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3CE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90617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AB8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96795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41F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281F64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421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orf12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041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04001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B63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0225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9AF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49890A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F3C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orf20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3DE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28632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C9D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85744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F72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600B40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D3B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1D0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67272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884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7590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E31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0545F9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C73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P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25B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01581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074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94772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AC7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32A421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288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C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9D5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13029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C11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43852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740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CFCDFC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094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orf17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C6F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89196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620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25118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120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42C8E5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6AD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D2D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33110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562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63973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CE8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8030FF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D79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orf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5FC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7821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FC8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28957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8E3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18377D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B98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PP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ED8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51957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1A5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76919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CA8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F0EA84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A031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YNLRB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973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64626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2D1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94242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694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7C94E9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429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TV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E35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31205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435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61747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872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67C376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C60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CG2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BA9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03947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B1C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65817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5D6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28527F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45B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N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C0F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91193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C03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99377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BFF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05A3AD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1D2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CNJ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5D5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7050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CBF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52318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D2D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14D9D9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C3D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2C2AP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F89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47554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30F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33004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774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DD161A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3F3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TPN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CB8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81820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4D9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00652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84D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22BF63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223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S2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DEA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42046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D4F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70977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93A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511BD9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445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C6A1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A05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08650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18E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7972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D2E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EF4627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C22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10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C3C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96708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D46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55630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9AE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00BA3F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7BE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MEM90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AB4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32645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AD5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495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EDD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AD884F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A6B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DH7A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F44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98028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19C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827572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693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59A1F0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135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L5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481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30147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AA1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68114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F0A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8F15DE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9DB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RC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575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36928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60A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2723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A08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43B83C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132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2orf3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931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14275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778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0851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17B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D5B817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E55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2orf6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62F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76694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7D7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7532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DD6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28D206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DCB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550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09439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E35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690147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222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F24D915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110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PR14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FC3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84392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0A2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72610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EA3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745454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CEB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MGXB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7B3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20204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1D8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0649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025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D02816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A87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D11B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3BD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30220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073F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419122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25D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9984CB0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187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D17B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9B7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72312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34D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16731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E59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8423B6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C15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HDC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484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49630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64F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499768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592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6C96D10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A8C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YL12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AE8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04512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B7B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89778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0FC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6946D4D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F3C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P2R2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168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63296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F40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025642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A8D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F6BBA4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E1D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CAN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36B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89341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F26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05055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310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F2F156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227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DT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312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03795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A40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53186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418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AAFE69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0AC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T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659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24081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1DA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58111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DBB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E6ED1B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C4C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RA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1B8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7723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09B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110277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9F5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C4FE6B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F08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UPK1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75B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17598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D5B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201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077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A88B883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6C3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GAIN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733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48314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00D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09623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1B5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158DFB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669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NK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538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56946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286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39934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C06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F2AF4A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824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644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52587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698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145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594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9712E6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8E0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orf22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769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17309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7D7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64714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B0D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A25AD2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BFA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DC13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0C8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7929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E8E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08294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509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2B44CC1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E4D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T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225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30061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1E5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78619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25C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6DE8A14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7AD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CC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F46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13975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ED2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625625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C8C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B0E471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02B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IN2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5CA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84853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7C2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010245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F08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B5F51D4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61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CA2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DF8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96986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BEC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48817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8AC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ED72CB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F69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DHD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46F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23196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11E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63866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954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0074F9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895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NRPL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F4C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23969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E53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496872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129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DB954E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4AE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E4E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18414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28F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56906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5F2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846D60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E84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KRN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DAD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67584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4B0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69252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2C68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106F51A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AE3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P1L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5E1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45331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2CF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239216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D76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D8735C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6FF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UN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645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86176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434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474186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E78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2B166AE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3BE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-528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1B4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299562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516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427596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862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B6D8DF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D2E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X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38B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93414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A4B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80908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D67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695BE29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047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F12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100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12901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9F5F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68127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EB6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B6E762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D2E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GMS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16F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27946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07E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22216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3B7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451DE12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7B79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SD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2A1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64250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7EB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5819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06B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292C90AC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BD7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F2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09F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96464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42F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53796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FAE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F4BFE69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D4E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FCP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612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8528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211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69190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1B0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5FC091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BE1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M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37D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907479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476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15085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467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EB659F6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B5D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IM6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9D9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814656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BBA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05223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54B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7BE5E82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E58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E2E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E1A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162545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D3E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606826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381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1F1600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9C1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SIG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B3D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550027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240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433829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148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7776FE1D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754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NF67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816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18763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2DA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562127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5D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8FE7EC8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978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K3L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96D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546931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E2A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53106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53B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DFE471F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765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PI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4C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824888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6D7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045393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919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317563CB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393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D6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153353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DBF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60758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605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54965337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295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5G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596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884944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8ED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42754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F64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5F486C" w14:paraId="010860AA" w14:textId="77777777">
        <w:trPr>
          <w:trHeight w:val="280"/>
          <w:jc w:val="center"/>
        </w:trPr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3591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TD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EC29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036676</w:t>
            </w:r>
          </w:p>
        </w:tc>
        <w:tc>
          <w:tcPr>
            <w:tcW w:w="1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B196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37375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97CD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</w:tbl>
    <w:p w14:paraId="39711195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41BC40F8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6E15461A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412F55BF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4FF9556E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36"/>
        <w:gridCol w:w="2071"/>
        <w:gridCol w:w="187"/>
        <w:gridCol w:w="1688"/>
        <w:gridCol w:w="45"/>
        <w:gridCol w:w="1830"/>
        <w:gridCol w:w="36"/>
        <w:gridCol w:w="9"/>
        <w:gridCol w:w="1015"/>
        <w:gridCol w:w="36"/>
        <w:gridCol w:w="9"/>
        <w:gridCol w:w="1015"/>
        <w:gridCol w:w="36"/>
        <w:gridCol w:w="9"/>
      </w:tblGrid>
      <w:tr w:rsidR="005F486C" w14:paraId="6A3E766E" w14:textId="77777777">
        <w:trPr>
          <w:gridAfter w:val="1"/>
          <w:wAfter w:w="9" w:type="dxa"/>
          <w:trHeight w:val="280"/>
        </w:trPr>
        <w:tc>
          <w:tcPr>
            <w:tcW w:w="609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4F3D05" w14:textId="200A9864" w:rsidR="005F486C" w:rsidRDefault="00DF0869">
            <w:pPr>
              <w:widowControl/>
              <w:spacing w:afterLines="50" w:after="156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S3 </w:t>
            </w:r>
            <w:r w:rsidR="001B2F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arameters </w:t>
            </w:r>
            <w:r w:rsidR="001B2F8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sed in th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rediction model for breast cancer.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4BD6A" w14:textId="77777777" w:rsidR="005F486C" w:rsidRDefault="005F486C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341C1" w14:textId="77777777" w:rsidR="005F486C" w:rsidRDefault="005F486C">
            <w:pPr>
              <w:widowControl/>
              <w:spacing w:afterLines="50" w:after="156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86C" w14:paraId="006959FA" w14:textId="77777777">
        <w:trPr>
          <w:gridAfter w:val="2"/>
          <w:wAfter w:w="45" w:type="dxa"/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25AC2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0CDE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Row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7A92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00F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A5FD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tStat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CBD5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pValue</w:t>
            </w:r>
          </w:p>
        </w:tc>
      </w:tr>
      <w:tr w:rsidR="005F486C" w14:paraId="76967466" w14:textId="77777777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8058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8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9678" w14:textId="77777777" w:rsidR="005F486C" w:rsidRDefault="00DF08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model based on data in the 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r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year</w:t>
            </w:r>
          </w:p>
        </w:tc>
      </w:tr>
      <w:tr w:rsidR="005F486C" w14:paraId="3CF07FBD" w14:textId="77777777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622C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E1D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B7C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14967</w:t>
            </w:r>
          </w:p>
        </w:tc>
        <w:tc>
          <w:tcPr>
            <w:tcW w:w="18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F9C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6882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DD2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4.6353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BC5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E-48</w:t>
            </w:r>
          </w:p>
        </w:tc>
      </w:tr>
      <w:tr w:rsidR="005F486C" w14:paraId="2FC63F15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495A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FDC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I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8D5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9847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187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596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B9F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471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202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7176</w:t>
            </w:r>
          </w:p>
        </w:tc>
      </w:tr>
      <w:tr w:rsidR="005F486C" w14:paraId="322BBE45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CF36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288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T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A73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8022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E3D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882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44D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419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932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9626</w:t>
            </w:r>
          </w:p>
        </w:tc>
      </w:tr>
      <w:tr w:rsidR="005F486C" w14:paraId="531ED6B1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3003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BFD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ell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E31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397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BB7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5779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142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2906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1E6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0341</w:t>
            </w:r>
          </w:p>
        </w:tc>
      </w:tr>
      <w:tr w:rsidR="005F486C" w14:paraId="2A24FD26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2183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76E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683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6768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0B6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79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58B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901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876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596</w:t>
            </w:r>
          </w:p>
        </w:tc>
      </w:tr>
      <w:tr w:rsidR="005F486C" w14:paraId="1704BDA7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5639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A41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03D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75422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388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9183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5C9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5763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01B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625</w:t>
            </w:r>
          </w:p>
        </w:tc>
      </w:tr>
      <w:tr w:rsidR="005F486C" w14:paraId="765C1762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6B2A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E64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ph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F83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41954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990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436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276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836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E14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979</w:t>
            </w:r>
          </w:p>
        </w:tc>
      </w:tr>
      <w:tr w:rsidR="005F486C" w14:paraId="2D11A580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0137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632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4/CD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0C7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71096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B18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312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A3D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27056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A10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174</w:t>
            </w:r>
          </w:p>
        </w:tc>
      </w:tr>
      <w:tr w:rsidR="005F486C" w14:paraId="7E3076DD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EC4E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26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T:Mon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943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8993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8F0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103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7D8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232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34D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177</w:t>
            </w:r>
          </w:p>
        </w:tc>
      </w:tr>
      <w:tr w:rsidR="005F486C" w14:paraId="5E08E9DB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CF1ED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9E26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ell:CD4/CD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F199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4635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60B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619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E9B2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74306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3C49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1</w:t>
            </w:r>
          </w:p>
        </w:tc>
      </w:tr>
      <w:tr w:rsidR="005F486C" w14:paraId="05A581DD" w14:textId="77777777">
        <w:trPr>
          <w:gridAfter w:val="1"/>
          <w:wAfter w:w="9" w:type="dxa"/>
          <w:trHeight w:val="280"/>
        </w:trPr>
        <w:tc>
          <w:tcPr>
            <w:tcW w:w="821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06814" w14:textId="77777777" w:rsidR="005F486C" w:rsidRDefault="00DF08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model based on data in the 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year</w:t>
            </w:r>
          </w:p>
        </w:tc>
      </w:tr>
      <w:tr w:rsidR="005F486C" w14:paraId="09350CB1" w14:textId="77777777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3B069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7DA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D49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6232</w:t>
            </w:r>
          </w:p>
        </w:tc>
        <w:tc>
          <w:tcPr>
            <w:tcW w:w="18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E1D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7453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F30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4.6118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B37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6E-48</w:t>
            </w:r>
          </w:p>
        </w:tc>
      </w:tr>
      <w:tr w:rsidR="005F486C" w14:paraId="2B81EFE2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8CB6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F49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I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045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0052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B7F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4016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DB9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3883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026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19344</w:t>
            </w:r>
          </w:p>
        </w:tc>
      </w:tr>
      <w:tr w:rsidR="005F486C" w14:paraId="502C64DF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743D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186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T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3C3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3692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84CD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265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CBB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298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415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877</w:t>
            </w:r>
          </w:p>
        </w:tc>
      </w:tr>
      <w:tr w:rsidR="005F486C" w14:paraId="3DB710DF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96AD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589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ell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833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464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71F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312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68F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176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FAB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3505</w:t>
            </w:r>
          </w:p>
        </w:tc>
      </w:tr>
      <w:tr w:rsidR="005F486C" w14:paraId="0789C644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1A2C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D7A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3C4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8185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324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170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C5F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829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C92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933</w:t>
            </w:r>
          </w:p>
        </w:tc>
      </w:tr>
      <w:tr w:rsidR="005F486C" w14:paraId="06105C97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D8EC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B4B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C32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41062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78B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037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1F7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27099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D74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501</w:t>
            </w:r>
          </w:p>
        </w:tc>
      </w:tr>
      <w:tr w:rsidR="005F486C" w14:paraId="4A34830B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B205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474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ph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4F7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66556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8E8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2736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D79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6715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849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06</w:t>
            </w:r>
          </w:p>
        </w:tc>
      </w:tr>
      <w:tr w:rsidR="005F486C" w14:paraId="1B114D29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2B37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BE3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4/CD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FB2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6062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14E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39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E1C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8141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57A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9662</w:t>
            </w:r>
          </w:p>
        </w:tc>
      </w:tr>
      <w:tr w:rsidR="005F486C" w14:paraId="153F9A2A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D20C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DA0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LR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CC7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8003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734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536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80E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9118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E48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794</w:t>
            </w:r>
          </w:p>
        </w:tc>
      </w:tr>
      <w:tr w:rsidR="005F486C" w14:paraId="5AEBF629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05DD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C98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T:Mon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01A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8014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287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843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BA3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4047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96A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505</w:t>
            </w:r>
          </w:p>
        </w:tc>
      </w:tr>
      <w:tr w:rsidR="005F486C" w14:paraId="7858386E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F6D25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AEDA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cell:CD4/CD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BBE8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7632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987A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518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6E5F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96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21B9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381</w:t>
            </w:r>
          </w:p>
        </w:tc>
      </w:tr>
      <w:tr w:rsidR="005F486C" w14:paraId="38074C75" w14:textId="77777777">
        <w:trPr>
          <w:gridAfter w:val="1"/>
          <w:wAfter w:w="9" w:type="dxa"/>
          <w:trHeight w:val="280"/>
        </w:trPr>
        <w:tc>
          <w:tcPr>
            <w:tcW w:w="821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9BAFC" w14:textId="77777777" w:rsidR="005F486C" w:rsidRDefault="00DF08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model based on data in the 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year</w:t>
            </w:r>
          </w:p>
        </w:tc>
      </w:tr>
      <w:tr w:rsidR="005F486C" w14:paraId="757D73D8" w14:textId="77777777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0889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360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791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0052</w:t>
            </w:r>
          </w:p>
        </w:tc>
        <w:tc>
          <w:tcPr>
            <w:tcW w:w="18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8EE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0303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C6B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4.5102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97C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E-47</w:t>
            </w:r>
          </w:p>
        </w:tc>
      </w:tr>
      <w:tr w:rsidR="005F486C" w14:paraId="4D0D09CA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102A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0E4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I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664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3308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6DC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488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D1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8829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231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2805</w:t>
            </w:r>
          </w:p>
        </w:tc>
      </w:tr>
      <w:tr w:rsidR="005F486C" w14:paraId="18614FBF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5B75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5F8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T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ED6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6192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10F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10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A21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115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05B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8963</w:t>
            </w:r>
          </w:p>
        </w:tc>
      </w:tr>
      <w:tr w:rsidR="005F486C" w14:paraId="7E1777A5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0C14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563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A55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959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01B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0669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D6C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3271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5FD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3147</w:t>
            </w:r>
          </w:p>
        </w:tc>
      </w:tr>
      <w:tr w:rsidR="005F486C" w14:paraId="574B393B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EC26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6DB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94E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18209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BEE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960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B0D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3831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8ED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79</w:t>
            </w:r>
          </w:p>
        </w:tc>
      </w:tr>
      <w:tr w:rsidR="005F486C" w14:paraId="4F9E6427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65D2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1DE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ph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0C7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89834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09C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413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EBA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6335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7A5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33</w:t>
            </w:r>
          </w:p>
        </w:tc>
      </w:tr>
      <w:tr w:rsidR="005F486C" w14:paraId="6FB4AF18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1D9D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C3A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LR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0A0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0769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998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201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059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1899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506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769</w:t>
            </w:r>
          </w:p>
        </w:tc>
      </w:tr>
      <w:tr w:rsidR="005F486C" w14:paraId="0A374A9D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E105A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5FE1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T:Mon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0ED4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6931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BAD7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806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B4F1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2986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594B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49</w:t>
            </w:r>
          </w:p>
        </w:tc>
      </w:tr>
      <w:tr w:rsidR="005F486C" w14:paraId="62D71772" w14:textId="77777777">
        <w:trPr>
          <w:gridAfter w:val="1"/>
          <w:wAfter w:w="9" w:type="dxa"/>
          <w:trHeight w:val="280"/>
        </w:trPr>
        <w:tc>
          <w:tcPr>
            <w:tcW w:w="821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60E81" w14:textId="77777777" w:rsidR="005F486C" w:rsidRDefault="00DF08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model based on data in the 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year</w:t>
            </w:r>
          </w:p>
        </w:tc>
      </w:tr>
      <w:tr w:rsidR="005F486C" w14:paraId="02BD8645" w14:textId="77777777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4D2C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C8C3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F8B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524</w:t>
            </w:r>
          </w:p>
        </w:tc>
        <w:tc>
          <w:tcPr>
            <w:tcW w:w="18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8EB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1412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2DE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3.0363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5A9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1E-39</w:t>
            </w:r>
          </w:p>
        </w:tc>
      </w:tr>
      <w:tr w:rsidR="005F486C" w14:paraId="3B9C44D0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A5E3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BE5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I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293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3538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E42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388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66B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2589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0A9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.38E-05</w:t>
            </w:r>
          </w:p>
        </w:tc>
      </w:tr>
      <w:tr w:rsidR="005F486C" w14:paraId="3F22CD7B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AB3D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2E8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T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FC7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178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FC2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15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85F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4349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83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7624</w:t>
            </w:r>
          </w:p>
        </w:tc>
      </w:tr>
      <w:tr w:rsidR="005F486C" w14:paraId="6789AB0A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C44C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5E9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BB0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6459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4AB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897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57C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9597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319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936</w:t>
            </w:r>
          </w:p>
        </w:tc>
      </w:tr>
      <w:tr w:rsidR="005F486C" w14:paraId="55B8710C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81E1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4B7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D21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33902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A45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693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156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9951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917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938</w:t>
            </w:r>
          </w:p>
        </w:tc>
      </w:tr>
      <w:tr w:rsidR="005F486C" w14:paraId="4A9E6B6D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CC00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F26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ph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D0B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27297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46B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340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977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2297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D14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19</w:t>
            </w:r>
          </w:p>
        </w:tc>
      </w:tr>
      <w:tr w:rsidR="005F486C" w14:paraId="31A3A47F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1302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087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4/CD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CE2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9655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202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651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79B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8677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63D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5552</w:t>
            </w:r>
          </w:p>
        </w:tc>
      </w:tr>
      <w:tr w:rsidR="005F486C" w14:paraId="32875283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712E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D1C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LR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475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3154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8C3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303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31F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706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ABD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7217</w:t>
            </w:r>
          </w:p>
        </w:tc>
      </w:tr>
      <w:tr w:rsidR="005F486C" w14:paraId="4D907CCF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4BA7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F3E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I:CD4/CD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9B2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7785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879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879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132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4810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B51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51403</w:t>
            </w:r>
          </w:p>
        </w:tc>
      </w:tr>
      <w:tr w:rsidR="005F486C" w14:paraId="11EA09B1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0E20C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CBFD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T:Mon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7D6D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1957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A0A7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264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0439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4171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D887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64</w:t>
            </w:r>
          </w:p>
        </w:tc>
      </w:tr>
      <w:tr w:rsidR="005F486C" w14:paraId="5AED4DF9" w14:textId="77777777">
        <w:trPr>
          <w:gridAfter w:val="1"/>
          <w:wAfter w:w="9" w:type="dxa"/>
          <w:trHeight w:val="280"/>
        </w:trPr>
        <w:tc>
          <w:tcPr>
            <w:tcW w:w="821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27C74" w14:textId="77777777" w:rsidR="005F486C" w:rsidRDefault="00DF08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model based on data in the 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year</w:t>
            </w:r>
          </w:p>
        </w:tc>
      </w:tr>
      <w:tr w:rsidR="005F486C" w14:paraId="2E095396" w14:textId="77777777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2F82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773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CBB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30813</w:t>
            </w:r>
          </w:p>
        </w:tc>
        <w:tc>
          <w:tcPr>
            <w:tcW w:w="18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5D2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5964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D4E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2.3451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0C4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8E-35</w:t>
            </w:r>
          </w:p>
        </w:tc>
      </w:tr>
      <w:tr w:rsidR="005F486C" w14:paraId="615C9643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74E3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08A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I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910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0419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1AD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930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7D85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4591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14B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8.75E-06</w:t>
            </w:r>
          </w:p>
        </w:tc>
      </w:tr>
      <w:tr w:rsidR="005F486C" w14:paraId="64195926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6EFE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A4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T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544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0439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A92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605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D45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286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529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9585</w:t>
            </w:r>
          </w:p>
        </w:tc>
      </w:tr>
      <w:tr w:rsidR="005F486C" w14:paraId="42ED2604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EF08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D2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2A7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88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ADC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784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9F4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9069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47C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844</w:t>
            </w:r>
          </w:p>
        </w:tc>
      </w:tr>
      <w:tr w:rsidR="005F486C" w14:paraId="2C0403B8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372E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9D6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588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56148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CEB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215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371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6323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331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193</w:t>
            </w:r>
          </w:p>
        </w:tc>
      </w:tr>
      <w:tr w:rsidR="005F486C" w14:paraId="201E06BF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7D17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ADA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ph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BDE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51856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F42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8766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311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4634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624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16</w:t>
            </w:r>
          </w:p>
        </w:tc>
      </w:tr>
      <w:tr w:rsidR="005F486C" w14:paraId="015EA22A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8A87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3F4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4/CD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3F4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7161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D23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380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B47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2136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185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4883</w:t>
            </w:r>
          </w:p>
        </w:tc>
      </w:tr>
      <w:tr w:rsidR="005F486C" w14:paraId="6B7D3B8A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FC45B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992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I:CD4/CD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0DB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8337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5C4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241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8E0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438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ABB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9485</w:t>
            </w:r>
          </w:p>
        </w:tc>
      </w:tr>
      <w:tr w:rsidR="005F486C" w14:paraId="69DF4144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1FAB8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C39B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T:Mon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FD9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3457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2AA7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5996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37FA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31956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45E3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018</w:t>
            </w:r>
          </w:p>
        </w:tc>
      </w:tr>
      <w:tr w:rsidR="005F486C" w14:paraId="511527BA" w14:textId="77777777">
        <w:trPr>
          <w:gridAfter w:val="1"/>
          <w:wAfter w:w="9" w:type="dxa"/>
          <w:trHeight w:val="280"/>
        </w:trPr>
        <w:tc>
          <w:tcPr>
            <w:tcW w:w="821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7AD03" w14:textId="77777777" w:rsidR="005F486C" w:rsidRDefault="00DF08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model based on data in the 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year</w:t>
            </w:r>
          </w:p>
        </w:tc>
      </w:tr>
      <w:tr w:rsidR="005F486C" w14:paraId="25DEB1E7" w14:textId="77777777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EA08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F81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6E1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13898</w:t>
            </w:r>
          </w:p>
        </w:tc>
        <w:tc>
          <w:tcPr>
            <w:tcW w:w="18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38D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6615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201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1.7888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205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6E-32</w:t>
            </w:r>
          </w:p>
        </w:tc>
      </w:tr>
      <w:tr w:rsidR="005F486C" w14:paraId="6B5BA752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ADE7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5F9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I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1A9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307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F56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6696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D16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3601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2E6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9.16E-06</w:t>
            </w:r>
          </w:p>
        </w:tc>
      </w:tr>
      <w:tr w:rsidR="005F486C" w14:paraId="62EAD93F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D692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7A8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T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5E9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3286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AC2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864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447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071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078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175</w:t>
            </w:r>
          </w:p>
        </w:tc>
      </w:tr>
      <w:tr w:rsidR="005F486C" w14:paraId="054755CD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299D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632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617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7654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850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83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184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6281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6BD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35</w:t>
            </w:r>
          </w:p>
        </w:tc>
      </w:tr>
      <w:tr w:rsidR="005F486C" w14:paraId="1087D1C2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5784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25B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B14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67178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C0F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980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851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5605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7FC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56</w:t>
            </w:r>
          </w:p>
        </w:tc>
      </w:tr>
      <w:tr w:rsidR="005F486C" w14:paraId="5A4DCDD0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B8A6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827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ph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A22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12902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29C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173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83F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8077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ADC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33</w:t>
            </w:r>
          </w:p>
        </w:tc>
      </w:tr>
      <w:tr w:rsidR="005F486C" w14:paraId="7DF479C1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D7D93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7688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T:Mon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14A0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631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1994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974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11AC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9887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CCE5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512</w:t>
            </w:r>
          </w:p>
        </w:tc>
      </w:tr>
      <w:tr w:rsidR="005F486C" w14:paraId="5825BA51" w14:textId="77777777">
        <w:trPr>
          <w:gridAfter w:val="1"/>
          <w:wAfter w:w="9" w:type="dxa"/>
          <w:trHeight w:val="280"/>
        </w:trPr>
        <w:tc>
          <w:tcPr>
            <w:tcW w:w="821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FCA04" w14:textId="77777777" w:rsidR="005F486C" w:rsidRDefault="00DF08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model based on data in the 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year</w:t>
            </w:r>
          </w:p>
        </w:tc>
      </w:tr>
      <w:tr w:rsidR="005F486C" w14:paraId="4466EEAA" w14:textId="77777777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9E7A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7B2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351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8334</w:t>
            </w:r>
          </w:p>
        </w:tc>
        <w:tc>
          <w:tcPr>
            <w:tcW w:w="18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C11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9944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749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0.8394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612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4E-27</w:t>
            </w:r>
          </w:p>
        </w:tc>
      </w:tr>
      <w:tr w:rsidR="005F486C" w14:paraId="2AFB2446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B824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026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I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6A7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4958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B45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682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6EA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5037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0E7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.03E-06</w:t>
            </w:r>
          </w:p>
        </w:tc>
      </w:tr>
      <w:tr w:rsidR="005F486C" w14:paraId="3C33E25E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6ABE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E8A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D1E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6118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EA7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1499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0B4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043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B58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54</w:t>
            </w:r>
          </w:p>
        </w:tc>
      </w:tr>
      <w:tr w:rsidR="005F486C" w14:paraId="4E4526DC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F515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04A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C60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91748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ACF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473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894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2206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155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73</w:t>
            </w:r>
          </w:p>
        </w:tc>
      </w:tr>
      <w:tr w:rsidR="005F486C" w14:paraId="7D088BCC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9C9D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12F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ph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949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68816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89E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757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DC6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1303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167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23</w:t>
            </w:r>
          </w:p>
        </w:tc>
      </w:tr>
      <w:tr w:rsidR="005F486C" w14:paraId="485A0716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16B5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F28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4/CD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DCA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9524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0AA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313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83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280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64B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385</w:t>
            </w:r>
          </w:p>
        </w:tc>
      </w:tr>
      <w:tr w:rsidR="005F486C" w14:paraId="62ABD23C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EAB96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9761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I:CD4/CD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4B0C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3007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E299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095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D7BC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6918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1CAB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7604</w:t>
            </w:r>
          </w:p>
        </w:tc>
      </w:tr>
      <w:tr w:rsidR="005F486C" w14:paraId="30E1DC89" w14:textId="77777777">
        <w:trPr>
          <w:gridAfter w:val="1"/>
          <w:wAfter w:w="9" w:type="dxa"/>
          <w:trHeight w:val="280"/>
        </w:trPr>
        <w:tc>
          <w:tcPr>
            <w:tcW w:w="821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D2142" w14:textId="77777777" w:rsidR="005F486C" w:rsidRDefault="00DF08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model based on data in the 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year</w:t>
            </w:r>
            <w:bookmarkStart w:id="0" w:name="_GoBack"/>
            <w:bookmarkEnd w:id="0"/>
          </w:p>
        </w:tc>
      </w:tr>
      <w:tr w:rsidR="005F486C" w14:paraId="533DB71A" w14:textId="77777777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3B79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8AA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8ED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02927</w:t>
            </w:r>
          </w:p>
        </w:tc>
        <w:tc>
          <w:tcPr>
            <w:tcW w:w="18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CE9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5029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D7C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9.79982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1F1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E-22</w:t>
            </w:r>
          </w:p>
        </w:tc>
      </w:tr>
      <w:tr w:rsidR="005F486C" w14:paraId="7346334C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37D1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F87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I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8EC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9409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1BC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943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4C5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00096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2FF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4.22E-06</w:t>
            </w:r>
          </w:p>
        </w:tc>
      </w:tr>
      <w:tr w:rsidR="005F486C" w14:paraId="3FF113C5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E963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61B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9E4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5008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5DF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169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763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295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F44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84</w:t>
            </w:r>
          </w:p>
        </w:tc>
      </w:tr>
      <w:tr w:rsidR="005F486C" w14:paraId="06C4F6ED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4D73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094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7E4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2405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4EB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08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B64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2239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147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92</w:t>
            </w:r>
          </w:p>
        </w:tc>
      </w:tr>
      <w:tr w:rsidR="005F486C" w14:paraId="1E74FD5D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8AC9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0CB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ph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F40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42071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E24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535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6B9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5434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BF9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79</w:t>
            </w:r>
          </w:p>
        </w:tc>
      </w:tr>
      <w:tr w:rsidR="005F486C" w14:paraId="40BBFFF0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8A8B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9AF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4/CD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A10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396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1C6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467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2CA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4271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EAF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22</w:t>
            </w:r>
          </w:p>
        </w:tc>
      </w:tr>
      <w:tr w:rsidR="005F486C" w14:paraId="78CB613C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7DD9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914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LR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010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7027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024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330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0EB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2666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C03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8432</w:t>
            </w:r>
          </w:p>
        </w:tc>
      </w:tr>
      <w:tr w:rsidR="005F486C" w14:paraId="247A849B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37C7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A63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I:CD4/CD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169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5295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E9E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566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4CD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890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570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3864</w:t>
            </w:r>
          </w:p>
        </w:tc>
      </w:tr>
      <w:tr w:rsidR="005F486C" w14:paraId="772E506A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DF8B8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B5D1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4/CD8:NLR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0438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2856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B870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699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71FF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678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1D7B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5341</w:t>
            </w:r>
          </w:p>
        </w:tc>
      </w:tr>
      <w:tr w:rsidR="005F486C" w14:paraId="2F2F6970" w14:textId="77777777">
        <w:trPr>
          <w:gridAfter w:val="1"/>
          <w:wAfter w:w="9" w:type="dxa"/>
          <w:trHeight w:val="280"/>
        </w:trPr>
        <w:tc>
          <w:tcPr>
            <w:tcW w:w="821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FDBC8" w14:textId="77777777" w:rsidR="005F486C" w:rsidRDefault="00DF08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model based on data in the 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year</w:t>
            </w:r>
          </w:p>
        </w:tc>
      </w:tr>
      <w:tr w:rsidR="005F486C" w14:paraId="712D6190" w14:textId="77777777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C91A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B50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909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92974</w:t>
            </w:r>
          </w:p>
        </w:tc>
        <w:tc>
          <w:tcPr>
            <w:tcW w:w="18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2D7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4603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2FB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8.88825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2DE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1E-19</w:t>
            </w:r>
          </w:p>
        </w:tc>
      </w:tr>
      <w:tr w:rsidR="005F486C" w14:paraId="31AD1E9E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B411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D99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I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B24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3748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072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997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E1B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3242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24E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4.84E-07</w:t>
            </w:r>
          </w:p>
        </w:tc>
      </w:tr>
      <w:tr w:rsidR="005F486C" w14:paraId="4F3C739A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65AB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3BE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n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93D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39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614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9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103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5008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7CE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77</w:t>
            </w:r>
          </w:p>
        </w:tc>
      </w:tr>
      <w:tr w:rsidR="005F486C" w14:paraId="3CC86161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BD2D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463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377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03038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E25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655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DEF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7903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9E8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2E-05</w:t>
            </w:r>
          </w:p>
        </w:tc>
      </w:tr>
      <w:tr w:rsidR="005F486C" w14:paraId="31DC5E81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9EA7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536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ph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24B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00122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E80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02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78E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7871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309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05</w:t>
            </w:r>
          </w:p>
        </w:tc>
      </w:tr>
      <w:tr w:rsidR="005F486C" w14:paraId="6E2D379E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524D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533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4/CD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B5D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7818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3C5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667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C9A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70656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D30B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798</w:t>
            </w:r>
          </w:p>
        </w:tc>
      </w:tr>
      <w:tr w:rsidR="005F486C" w14:paraId="42243B8C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9472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B08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LR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1AF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074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63D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27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3C9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6426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847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043</w:t>
            </w:r>
          </w:p>
        </w:tc>
      </w:tr>
      <w:tr w:rsidR="005F486C" w14:paraId="41954E8A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5409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9F8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I:CD4/CD8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079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789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C94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761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77A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2313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EBA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4756</w:t>
            </w:r>
          </w:p>
        </w:tc>
      </w:tr>
      <w:tr w:rsidR="005F486C" w14:paraId="38A7F495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2CFD0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B239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4/CD8:NLR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07D0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372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9E324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138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BB53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744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4F6A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4047</w:t>
            </w:r>
          </w:p>
        </w:tc>
      </w:tr>
      <w:tr w:rsidR="005F486C" w14:paraId="37A9BD42" w14:textId="77777777">
        <w:trPr>
          <w:gridAfter w:val="1"/>
          <w:wAfter w:w="9" w:type="dxa"/>
          <w:trHeight w:val="280"/>
        </w:trPr>
        <w:tc>
          <w:tcPr>
            <w:tcW w:w="821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ED8A4" w14:textId="77777777" w:rsidR="005F486C" w:rsidRDefault="00DF08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model based on data in the 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year</w:t>
            </w:r>
          </w:p>
        </w:tc>
      </w:tr>
      <w:tr w:rsidR="005F486C" w14:paraId="085FB525" w14:textId="77777777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50DE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F77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620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521</w:t>
            </w:r>
          </w:p>
        </w:tc>
        <w:tc>
          <w:tcPr>
            <w:tcW w:w="18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BA45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2588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D73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5.96301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0D0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8E-09</w:t>
            </w:r>
          </w:p>
        </w:tc>
      </w:tr>
      <w:tr w:rsidR="005F486C" w14:paraId="0F2BD098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04DC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638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I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482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1697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80A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79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30C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09428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1F4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6.5E-06</w:t>
            </w:r>
          </w:p>
        </w:tc>
      </w:tr>
      <w:tr w:rsidR="005F486C" w14:paraId="5003D951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1CFB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80C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T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49F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2954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F28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5737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EE0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94646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58F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3E-05</w:t>
            </w:r>
          </w:p>
        </w:tc>
      </w:tr>
      <w:tr w:rsidR="005F486C" w14:paraId="6D388689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CD3F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B50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an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2196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5877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795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746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F67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4516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0B3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2</w:t>
            </w:r>
          </w:p>
        </w:tc>
      </w:tr>
      <w:tr w:rsidR="005F486C" w14:paraId="17E33A7F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274A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FC8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pho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8FA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55476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D39C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948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F9DE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0157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7D3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14</w:t>
            </w:r>
          </w:p>
        </w:tc>
      </w:tr>
      <w:tr w:rsidR="005F486C" w14:paraId="49D1E289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C97F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B8D1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LR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262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4228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C39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0115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69C0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12672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A1D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05</w:t>
            </w:r>
          </w:p>
        </w:tc>
      </w:tr>
      <w:tr w:rsidR="005F486C" w14:paraId="11E85D06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8C2C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24C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I:MLR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3033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0047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C29D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0264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A95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9994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8A87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5562</w:t>
            </w:r>
          </w:p>
        </w:tc>
      </w:tr>
      <w:tr w:rsidR="005F486C" w14:paraId="4DA9F7E6" w14:textId="77777777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56BF3" w14:textId="77777777" w:rsidR="005F486C" w:rsidRDefault="005F48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B08AA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T:MLR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85538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4239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A4219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3553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6A38F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12171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D5CB2" w14:textId="77777777" w:rsidR="005F486C" w:rsidRDefault="00DF086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5E-05</w:t>
            </w:r>
          </w:p>
        </w:tc>
      </w:tr>
    </w:tbl>
    <w:p w14:paraId="0C98073A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3F59F949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79BD4EB7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6E81C394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033903C6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3D5271E9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1EE8CD38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64159217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2A9277C4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500953E6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10E47327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2722556B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6B33B0D3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39138F61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76FF0ACC" w14:textId="77777777" w:rsidR="005F486C" w:rsidRDefault="005F486C">
      <w:pPr>
        <w:widowControl/>
        <w:spacing w:afterLines="50" w:after="156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54A95136" w14:textId="77777777" w:rsidR="00F50A02" w:rsidRDefault="00F50A02">
      <w:pPr>
        <w:widowControl/>
        <w:spacing w:afterLines="50" w:after="156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314E2314" w14:textId="7319975E" w:rsidR="005F486C" w:rsidRPr="006F4840" w:rsidRDefault="00DF0869">
      <w:pPr>
        <w:widowControl/>
        <w:spacing w:afterLines="50" w:after="156"/>
        <w:jc w:val="left"/>
        <w:rPr>
          <w:rFonts w:ascii="Times New Roman" w:eastAsia="DengXian" w:hAnsi="Times New Roman" w:cs="Times New Roman"/>
          <w:bCs/>
          <w:kern w:val="0"/>
          <w:sz w:val="24"/>
          <w:szCs w:val="24"/>
        </w:rPr>
      </w:pPr>
      <w:r w:rsidRPr="006F4840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lastRenderedPageBreak/>
        <w:t xml:space="preserve">Table S4. </w:t>
      </w:r>
      <w:r w:rsidR="00E57842"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>P</w:t>
      </w:r>
      <w:r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>arameter</w:t>
      </w:r>
      <w:r w:rsidRPr="006F4840">
        <w:rPr>
          <w:rFonts w:ascii="Times New Roman" w:eastAsia="DengXian" w:hAnsi="Times New Roman" w:cs="Times New Roman" w:hint="eastAsia"/>
          <w:bCs/>
          <w:kern w:val="0"/>
          <w:sz w:val="24"/>
          <w:szCs w:val="24"/>
        </w:rPr>
        <w:t>s</w:t>
      </w:r>
      <w:r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</w:t>
      </w:r>
      <w:r w:rsidR="00E57842"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>for the</w:t>
      </w:r>
      <w:r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regression model for breast cancer at the 11</w:t>
      </w:r>
      <w:r w:rsidRPr="006F4840">
        <w:rPr>
          <w:rFonts w:ascii="Times New Roman" w:eastAsia="DengXian" w:hAnsi="Times New Roman" w:cs="Times New Roman"/>
          <w:bCs/>
          <w:kern w:val="0"/>
          <w:sz w:val="24"/>
          <w:szCs w:val="24"/>
          <w:vertAlign w:val="superscript"/>
        </w:rPr>
        <w:t>th</w:t>
      </w:r>
      <w:r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year after adding age.</w:t>
      </w:r>
      <w:r w:rsidR="00F50A02" w:rsidRPr="006F4840">
        <w:rPr>
          <w:rFonts w:ascii="Times New Roman" w:eastAsia="DengXian" w:hAnsi="Times New Roman" w:cs="Times New Roman" w:hint="eastAsia"/>
          <w:bCs/>
          <w:kern w:val="0"/>
          <w:sz w:val="24"/>
          <w:szCs w:val="24"/>
        </w:rPr>
        <w:t xml:space="preserve"> * denotes</w:t>
      </w:r>
      <w:r w:rsidR="00F50A02"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p&lt;0.05, ** denotes p&lt;0.005, *** denotes p&lt;0.001. </w:t>
      </w:r>
    </w:p>
    <w:tbl>
      <w:tblPr>
        <w:tblStyle w:val="21"/>
        <w:tblW w:w="8523" w:type="dxa"/>
        <w:jc w:val="center"/>
        <w:tblLook w:val="04A0" w:firstRow="1" w:lastRow="0" w:firstColumn="1" w:lastColumn="0" w:noHBand="0" w:noVBand="1"/>
      </w:tblPr>
      <w:tblGrid>
        <w:gridCol w:w="2135"/>
        <w:gridCol w:w="1123"/>
        <w:gridCol w:w="1424"/>
        <w:gridCol w:w="1116"/>
        <w:gridCol w:w="1476"/>
        <w:gridCol w:w="1249"/>
      </w:tblGrid>
      <w:tr w:rsidR="006F4840" w:rsidRPr="006F4840" w14:paraId="0A7E8BD0" w14:textId="77777777" w:rsidTr="00F50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</w:tcPr>
          <w:p w14:paraId="1DA4908E" w14:textId="77777777" w:rsidR="005F486C" w:rsidRPr="006F4840" w:rsidRDefault="005F486C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bookmarkStart w:id="1" w:name="RANGE!A1:E11"/>
            <w:bookmarkEnd w:id="1"/>
          </w:p>
        </w:tc>
        <w:tc>
          <w:tcPr>
            <w:tcW w:w="1123" w:type="dxa"/>
            <w:noWrap/>
          </w:tcPr>
          <w:p w14:paraId="4D4A6CB4" w14:textId="77777777" w:rsidR="005F486C" w:rsidRPr="006F4840" w:rsidRDefault="00DF0869">
            <w:pPr>
              <w:widowControl/>
              <w:spacing w:afterLines="50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424" w:type="dxa"/>
            <w:noWrap/>
          </w:tcPr>
          <w:p w14:paraId="3B391C6B" w14:textId="77777777" w:rsidR="005F486C" w:rsidRPr="006F4840" w:rsidRDefault="00DF0869">
            <w:pPr>
              <w:widowControl/>
              <w:spacing w:afterLines="50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1116" w:type="dxa"/>
            <w:noWrap/>
          </w:tcPr>
          <w:p w14:paraId="19040559" w14:textId="77777777" w:rsidR="005F486C" w:rsidRPr="006F4840" w:rsidRDefault="00DF0869">
            <w:pPr>
              <w:widowControl/>
              <w:spacing w:afterLines="50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t value</w:t>
            </w:r>
          </w:p>
        </w:tc>
        <w:tc>
          <w:tcPr>
            <w:tcW w:w="1476" w:type="dxa"/>
            <w:noWrap/>
          </w:tcPr>
          <w:p w14:paraId="4A4DDDF4" w14:textId="77777777" w:rsidR="005F486C" w:rsidRPr="006F4840" w:rsidRDefault="00DF0869">
            <w:pPr>
              <w:widowControl/>
              <w:spacing w:afterLines="50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Pr(&gt;|t|)</w:t>
            </w:r>
          </w:p>
        </w:tc>
        <w:tc>
          <w:tcPr>
            <w:tcW w:w="1249" w:type="dxa"/>
            <w:noWrap/>
          </w:tcPr>
          <w:p w14:paraId="2848C371" w14:textId="77777777" w:rsidR="005F486C" w:rsidRPr="006F4840" w:rsidRDefault="005F486C">
            <w:pPr>
              <w:widowControl/>
              <w:spacing w:afterLines="50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</w:tr>
      <w:tr w:rsidR="006F4840" w:rsidRPr="006F4840" w14:paraId="1988209D" w14:textId="77777777" w:rsidTr="00F50A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3C66229" w14:textId="77777777" w:rsidR="005F486C" w:rsidRPr="006F4840" w:rsidRDefault="00DF0869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(Intercept)</w:t>
            </w:r>
          </w:p>
        </w:tc>
        <w:tc>
          <w:tcPr>
            <w:tcW w:w="11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CB09031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-4.31465</w:t>
            </w:r>
          </w:p>
        </w:tc>
        <w:tc>
          <w:tcPr>
            <w:tcW w:w="142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C9884B5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2.627496</w:t>
            </w:r>
          </w:p>
        </w:tc>
        <w:tc>
          <w:tcPr>
            <w:tcW w:w="11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2281CF4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-1.64211</w:t>
            </w:r>
          </w:p>
        </w:tc>
        <w:tc>
          <w:tcPr>
            <w:tcW w:w="14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7EB603B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101050902</w:t>
            </w:r>
          </w:p>
        </w:tc>
        <w:tc>
          <w:tcPr>
            <w:tcW w:w="12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BD79BFD" w14:textId="77777777" w:rsidR="005F486C" w:rsidRPr="006F4840" w:rsidRDefault="005F486C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6F4840" w:rsidRPr="006F4840" w14:paraId="4E36EDEE" w14:textId="77777777" w:rsidTr="00F50A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</w:tcPr>
          <w:p w14:paraId="1657E980" w14:textId="77777777" w:rsidR="005F486C" w:rsidRPr="006F4840" w:rsidRDefault="00DF0869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mDI</w:t>
            </w:r>
          </w:p>
        </w:tc>
        <w:tc>
          <w:tcPr>
            <w:tcW w:w="1123" w:type="dxa"/>
            <w:noWrap/>
          </w:tcPr>
          <w:p w14:paraId="45A58B66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-0.56993</w:t>
            </w:r>
          </w:p>
        </w:tc>
        <w:tc>
          <w:tcPr>
            <w:tcW w:w="1424" w:type="dxa"/>
            <w:noWrap/>
          </w:tcPr>
          <w:p w14:paraId="7AE18EDC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168762</w:t>
            </w:r>
          </w:p>
        </w:tc>
        <w:tc>
          <w:tcPr>
            <w:tcW w:w="1116" w:type="dxa"/>
            <w:noWrap/>
          </w:tcPr>
          <w:p w14:paraId="3A3280B6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-3.3771</w:t>
            </w:r>
          </w:p>
        </w:tc>
        <w:tc>
          <w:tcPr>
            <w:tcW w:w="1476" w:type="dxa"/>
            <w:noWrap/>
          </w:tcPr>
          <w:p w14:paraId="3E80AA72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000776311</w:t>
            </w:r>
          </w:p>
        </w:tc>
        <w:tc>
          <w:tcPr>
            <w:tcW w:w="1249" w:type="dxa"/>
            <w:noWrap/>
          </w:tcPr>
          <w:p w14:paraId="6917B991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***</w:t>
            </w:r>
          </w:p>
        </w:tc>
      </w:tr>
      <w:tr w:rsidR="006F4840" w:rsidRPr="006F4840" w14:paraId="18FF1A16" w14:textId="77777777" w:rsidTr="00F50A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C529FC6" w14:textId="77777777" w:rsidR="005F486C" w:rsidRPr="006F4840" w:rsidRDefault="00DF0869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Mono</w:t>
            </w:r>
          </w:p>
        </w:tc>
        <w:tc>
          <w:tcPr>
            <w:tcW w:w="11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8C84060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9.328818</w:t>
            </w:r>
          </w:p>
        </w:tc>
        <w:tc>
          <w:tcPr>
            <w:tcW w:w="142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55A8DB9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2.703332</w:t>
            </w:r>
          </w:p>
        </w:tc>
        <w:tc>
          <w:tcPr>
            <w:tcW w:w="11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DFBCCF1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3.450859</w:t>
            </w:r>
          </w:p>
        </w:tc>
        <w:tc>
          <w:tcPr>
            <w:tcW w:w="14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FF2387A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000595044</w:t>
            </w:r>
          </w:p>
        </w:tc>
        <w:tc>
          <w:tcPr>
            <w:tcW w:w="12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A6D9522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***</w:t>
            </w:r>
          </w:p>
        </w:tc>
      </w:tr>
      <w:tr w:rsidR="006F4840" w:rsidRPr="006F4840" w14:paraId="08EB045B" w14:textId="77777777" w:rsidTr="00F50A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</w:tcPr>
          <w:p w14:paraId="0D988494" w14:textId="77777777" w:rsidR="005F486C" w:rsidRPr="006F4840" w:rsidRDefault="00DF0869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Gran</w:t>
            </w:r>
          </w:p>
        </w:tc>
        <w:tc>
          <w:tcPr>
            <w:tcW w:w="1123" w:type="dxa"/>
            <w:noWrap/>
          </w:tcPr>
          <w:p w14:paraId="2F22D94A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4.893259</w:t>
            </w:r>
          </w:p>
        </w:tc>
        <w:tc>
          <w:tcPr>
            <w:tcW w:w="1424" w:type="dxa"/>
            <w:noWrap/>
          </w:tcPr>
          <w:p w14:paraId="66F6B636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2.543199</w:t>
            </w:r>
          </w:p>
        </w:tc>
        <w:tc>
          <w:tcPr>
            <w:tcW w:w="1116" w:type="dxa"/>
            <w:noWrap/>
          </w:tcPr>
          <w:p w14:paraId="21B916A7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1.924057</w:t>
            </w:r>
          </w:p>
        </w:tc>
        <w:tc>
          <w:tcPr>
            <w:tcW w:w="1476" w:type="dxa"/>
            <w:noWrap/>
          </w:tcPr>
          <w:p w14:paraId="54A6C0C2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054784469</w:t>
            </w:r>
          </w:p>
        </w:tc>
        <w:tc>
          <w:tcPr>
            <w:tcW w:w="1249" w:type="dxa"/>
            <w:noWrap/>
          </w:tcPr>
          <w:p w14:paraId="1C3DC63E" w14:textId="77777777" w:rsidR="005F486C" w:rsidRPr="006F4840" w:rsidRDefault="005F486C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6F4840" w:rsidRPr="006F4840" w14:paraId="5EF01190" w14:textId="77777777" w:rsidTr="00F50A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B12C3A4" w14:textId="77777777" w:rsidR="005F486C" w:rsidRPr="006F4840" w:rsidRDefault="00DF0869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Lympho</w:t>
            </w:r>
          </w:p>
        </w:tc>
        <w:tc>
          <w:tcPr>
            <w:tcW w:w="11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9E84757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7.179176</w:t>
            </w:r>
          </w:p>
        </w:tc>
        <w:tc>
          <w:tcPr>
            <w:tcW w:w="142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F05A980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2.507712</w:t>
            </w:r>
          </w:p>
        </w:tc>
        <w:tc>
          <w:tcPr>
            <w:tcW w:w="11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744659F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2.86284</w:t>
            </w:r>
          </w:p>
        </w:tc>
        <w:tc>
          <w:tcPr>
            <w:tcW w:w="14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5FB6198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004334071</w:t>
            </w:r>
          </w:p>
        </w:tc>
        <w:tc>
          <w:tcPr>
            <w:tcW w:w="12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7DC0672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**</w:t>
            </w:r>
          </w:p>
        </w:tc>
      </w:tr>
      <w:tr w:rsidR="006F4840" w:rsidRPr="006F4840" w14:paraId="76E2AC9F" w14:textId="77777777" w:rsidTr="00F50A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</w:tcPr>
          <w:p w14:paraId="3ADEAC76" w14:textId="77777777" w:rsidR="005F486C" w:rsidRPr="006F4840" w:rsidRDefault="00DF0869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CD4CD8</w:t>
            </w:r>
          </w:p>
        </w:tc>
        <w:tc>
          <w:tcPr>
            <w:tcW w:w="1123" w:type="dxa"/>
            <w:noWrap/>
          </w:tcPr>
          <w:p w14:paraId="0B8AFAF8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-0.42897</w:t>
            </w:r>
          </w:p>
        </w:tc>
        <w:tc>
          <w:tcPr>
            <w:tcW w:w="1424" w:type="dxa"/>
            <w:noWrap/>
          </w:tcPr>
          <w:p w14:paraId="6DCAB63C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201168</w:t>
            </w:r>
          </w:p>
        </w:tc>
        <w:tc>
          <w:tcPr>
            <w:tcW w:w="1116" w:type="dxa"/>
            <w:noWrap/>
          </w:tcPr>
          <w:p w14:paraId="14BE1A34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-2.13242</w:t>
            </w:r>
          </w:p>
        </w:tc>
        <w:tc>
          <w:tcPr>
            <w:tcW w:w="1476" w:type="dxa"/>
            <w:noWrap/>
          </w:tcPr>
          <w:p w14:paraId="5C0000D9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033347106</w:t>
            </w:r>
          </w:p>
        </w:tc>
        <w:tc>
          <w:tcPr>
            <w:tcW w:w="1249" w:type="dxa"/>
            <w:noWrap/>
          </w:tcPr>
          <w:p w14:paraId="072D7B5F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*</w:t>
            </w:r>
          </w:p>
        </w:tc>
      </w:tr>
      <w:tr w:rsidR="006F4840" w:rsidRPr="006F4840" w14:paraId="626FCCA0" w14:textId="77777777" w:rsidTr="00F50A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1054A0B" w14:textId="77777777" w:rsidR="005F486C" w:rsidRPr="006F4840" w:rsidRDefault="00DF0869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NLR</w:t>
            </w:r>
          </w:p>
        </w:tc>
        <w:tc>
          <w:tcPr>
            <w:tcW w:w="11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2F6729E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170357</w:t>
            </w:r>
          </w:p>
        </w:tc>
        <w:tc>
          <w:tcPr>
            <w:tcW w:w="142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3980384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078605</w:t>
            </w:r>
          </w:p>
        </w:tc>
        <w:tc>
          <w:tcPr>
            <w:tcW w:w="11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9CBE35A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2.167262</w:t>
            </w:r>
          </w:p>
        </w:tc>
        <w:tc>
          <w:tcPr>
            <w:tcW w:w="14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DDDCC0A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030577861</w:t>
            </w:r>
          </w:p>
        </w:tc>
        <w:tc>
          <w:tcPr>
            <w:tcW w:w="12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0E95508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*</w:t>
            </w:r>
          </w:p>
        </w:tc>
      </w:tr>
      <w:tr w:rsidR="006F4840" w:rsidRPr="006F4840" w14:paraId="4D1FA086" w14:textId="77777777" w:rsidTr="00F50A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</w:tcPr>
          <w:p w14:paraId="760A0338" w14:textId="77777777" w:rsidR="005F486C" w:rsidRPr="006F4840" w:rsidRDefault="00DF0869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age</w:t>
            </w:r>
          </w:p>
        </w:tc>
        <w:tc>
          <w:tcPr>
            <w:tcW w:w="1123" w:type="dxa"/>
            <w:noWrap/>
          </w:tcPr>
          <w:p w14:paraId="792A672A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-0.00132</w:t>
            </w:r>
          </w:p>
        </w:tc>
        <w:tc>
          <w:tcPr>
            <w:tcW w:w="1424" w:type="dxa"/>
            <w:noWrap/>
          </w:tcPr>
          <w:p w14:paraId="6AC49EC8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002537</w:t>
            </w:r>
          </w:p>
        </w:tc>
        <w:tc>
          <w:tcPr>
            <w:tcW w:w="1116" w:type="dxa"/>
            <w:noWrap/>
          </w:tcPr>
          <w:p w14:paraId="140C477C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-0.51908</w:t>
            </w:r>
          </w:p>
        </w:tc>
        <w:tc>
          <w:tcPr>
            <w:tcW w:w="1476" w:type="dxa"/>
            <w:noWrap/>
          </w:tcPr>
          <w:p w14:paraId="361F1805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603879481</w:t>
            </w:r>
          </w:p>
        </w:tc>
        <w:tc>
          <w:tcPr>
            <w:tcW w:w="1249" w:type="dxa"/>
            <w:noWrap/>
          </w:tcPr>
          <w:p w14:paraId="61E94597" w14:textId="77777777" w:rsidR="005F486C" w:rsidRPr="006F4840" w:rsidRDefault="005F486C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6F4840" w:rsidRPr="006F4840" w14:paraId="47A859A1" w14:textId="77777777" w:rsidTr="00F50A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15E1962" w14:textId="77777777" w:rsidR="005F486C" w:rsidRPr="006F4840" w:rsidRDefault="00DF0869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mDI:CD4CD8</w:t>
            </w:r>
          </w:p>
        </w:tc>
        <w:tc>
          <w:tcPr>
            <w:tcW w:w="11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200A33D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143908</w:t>
            </w:r>
          </w:p>
        </w:tc>
        <w:tc>
          <w:tcPr>
            <w:tcW w:w="142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D831E73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061451</w:t>
            </w:r>
          </w:p>
        </w:tc>
        <w:tc>
          <w:tcPr>
            <w:tcW w:w="11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A33D998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2.341827</w:t>
            </w:r>
          </w:p>
        </w:tc>
        <w:tc>
          <w:tcPr>
            <w:tcW w:w="14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22FA8C9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019491073</w:t>
            </w:r>
          </w:p>
        </w:tc>
        <w:tc>
          <w:tcPr>
            <w:tcW w:w="124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96AF791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*</w:t>
            </w:r>
          </w:p>
        </w:tc>
      </w:tr>
      <w:tr w:rsidR="006F4840" w:rsidRPr="006F4840" w14:paraId="268C9FDB" w14:textId="77777777" w:rsidTr="00F50A0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noWrap/>
          </w:tcPr>
          <w:p w14:paraId="20835B2B" w14:textId="77777777" w:rsidR="005F486C" w:rsidRPr="006F4840" w:rsidRDefault="00DF0869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CD4CD</w:t>
            </w:r>
            <w:r w:rsidRPr="006F4840">
              <w:rPr>
                <w:rFonts w:ascii="Times New Roman" w:eastAsia="DengXian" w:hAnsi="Times New Roman" w:cs="Times New Roman"/>
                <w:b w:val="0"/>
                <w:kern w:val="0"/>
                <w:sz w:val="24"/>
                <w:szCs w:val="24"/>
              </w:rPr>
              <w:t>8: NLR</w:t>
            </w:r>
          </w:p>
        </w:tc>
        <w:tc>
          <w:tcPr>
            <w:tcW w:w="1123" w:type="dxa"/>
            <w:noWrap/>
          </w:tcPr>
          <w:p w14:paraId="6A4D46C0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-0.00406</w:t>
            </w:r>
          </w:p>
        </w:tc>
        <w:tc>
          <w:tcPr>
            <w:tcW w:w="1424" w:type="dxa"/>
            <w:noWrap/>
          </w:tcPr>
          <w:p w14:paraId="31A0348E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011312</w:t>
            </w:r>
          </w:p>
        </w:tc>
        <w:tc>
          <w:tcPr>
            <w:tcW w:w="1116" w:type="dxa"/>
            <w:noWrap/>
          </w:tcPr>
          <w:p w14:paraId="6A0CE847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-0.35863</w:t>
            </w:r>
          </w:p>
        </w:tc>
        <w:tc>
          <w:tcPr>
            <w:tcW w:w="1476" w:type="dxa"/>
            <w:noWrap/>
          </w:tcPr>
          <w:p w14:paraId="0C37CA95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719985643</w:t>
            </w:r>
          </w:p>
        </w:tc>
        <w:tc>
          <w:tcPr>
            <w:tcW w:w="1249" w:type="dxa"/>
            <w:noWrap/>
          </w:tcPr>
          <w:p w14:paraId="536360FD" w14:textId="77777777" w:rsidR="005F486C" w:rsidRPr="006F4840" w:rsidRDefault="005F486C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</w:tbl>
    <w:p w14:paraId="7BDD5525" w14:textId="77777777" w:rsidR="005F486C" w:rsidRDefault="005F486C">
      <w:pPr>
        <w:widowControl/>
        <w:spacing w:afterLines="50" w:after="156"/>
        <w:jc w:val="center"/>
        <w:rPr>
          <w:rFonts w:ascii="Times New Roman" w:eastAsia="DengXian" w:hAnsi="Times New Roman" w:cs="Times New Roman"/>
          <w:b/>
          <w:bCs/>
          <w:color w:val="0070C0"/>
          <w:kern w:val="0"/>
          <w:sz w:val="22"/>
        </w:rPr>
      </w:pPr>
    </w:p>
    <w:p w14:paraId="75185C4E" w14:textId="46B49D9D" w:rsidR="005F486C" w:rsidRPr="006F4840" w:rsidRDefault="00DF0869" w:rsidP="009B14A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Cs/>
          <w:kern w:val="0"/>
          <w:sz w:val="24"/>
          <w:szCs w:val="24"/>
        </w:rPr>
      </w:pPr>
      <w:r w:rsidRPr="006F4840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Table S5.</w:t>
      </w:r>
      <w:r w:rsidRPr="006F4840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</w:t>
      </w:r>
      <w:r w:rsidRPr="006F4840">
        <w:rPr>
          <w:rFonts w:ascii="Times New Roman" w:eastAsia="DengXian" w:hAnsi="Times New Roman" w:cs="Times New Roman" w:hint="eastAsia"/>
          <w:bCs/>
          <w:kern w:val="0"/>
          <w:sz w:val="24"/>
          <w:szCs w:val="24"/>
        </w:rPr>
        <w:t xml:space="preserve">The difference of explained variance of </w:t>
      </w:r>
      <w:r w:rsidR="00E57842"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the </w:t>
      </w:r>
      <w:r w:rsidRPr="006F4840">
        <w:rPr>
          <w:rFonts w:ascii="Times New Roman" w:eastAsia="DengXian" w:hAnsi="Times New Roman" w:cs="Times New Roman" w:hint="eastAsia"/>
          <w:bCs/>
          <w:kern w:val="0"/>
          <w:sz w:val="24"/>
          <w:szCs w:val="24"/>
        </w:rPr>
        <w:t xml:space="preserve">regression model </w:t>
      </w:r>
      <w:r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>for breast cancer at the 11</w:t>
      </w:r>
      <w:r w:rsidRPr="006F4840">
        <w:rPr>
          <w:rFonts w:ascii="Times New Roman" w:eastAsia="DengXian" w:hAnsi="Times New Roman" w:cs="Times New Roman"/>
          <w:bCs/>
          <w:kern w:val="0"/>
          <w:sz w:val="24"/>
          <w:szCs w:val="24"/>
          <w:vertAlign w:val="superscript"/>
        </w:rPr>
        <w:t>th</w:t>
      </w:r>
      <w:r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year </w:t>
      </w:r>
      <w:r w:rsidRPr="006F4840">
        <w:rPr>
          <w:rFonts w:ascii="Times New Roman" w:eastAsia="DengXian" w:hAnsi="Times New Roman" w:cs="Times New Roman" w:hint="eastAsia"/>
          <w:bCs/>
          <w:kern w:val="0"/>
          <w:sz w:val="24"/>
          <w:szCs w:val="24"/>
        </w:rPr>
        <w:t>after removing mDI</w:t>
      </w:r>
      <w:r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. </w:t>
      </w:r>
      <w:r w:rsidR="009C5CE7"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The full </w:t>
      </w:r>
      <w:r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model </w:t>
      </w:r>
      <w:r w:rsidR="00E57842"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>included</w:t>
      </w:r>
      <w:r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 all variables from step-wise regression. </w:t>
      </w:r>
      <w:r w:rsidR="009C5CE7"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The reduced </w:t>
      </w:r>
      <w:r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model </w:t>
      </w:r>
      <w:r w:rsidR="00B36496"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excluded </w:t>
      </w:r>
      <w:r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 xml:space="preserve">mDI and mDI related interactions from the full model. </w:t>
      </w:r>
      <w:r w:rsidR="009B14A6" w:rsidRPr="006F4840">
        <w:rPr>
          <w:rFonts w:ascii="Times New Roman" w:eastAsia="DengXian" w:hAnsi="Times New Roman" w:cs="Times New Roman"/>
          <w:bCs/>
          <w:kern w:val="0"/>
          <w:sz w:val="24"/>
          <w:szCs w:val="24"/>
        </w:rPr>
        <w:t>AIC: Akaike Information Criterion, BIC: Bayesian Information Criterion.</w:t>
      </w:r>
    </w:p>
    <w:tbl>
      <w:tblPr>
        <w:tblStyle w:val="21"/>
        <w:tblW w:w="8424" w:type="dxa"/>
        <w:tblLook w:val="04A0" w:firstRow="1" w:lastRow="0" w:firstColumn="1" w:lastColumn="0" w:noHBand="0" w:noVBand="1"/>
      </w:tblPr>
      <w:tblGrid>
        <w:gridCol w:w="1978"/>
        <w:gridCol w:w="1343"/>
        <w:gridCol w:w="996"/>
        <w:gridCol w:w="1423"/>
        <w:gridCol w:w="756"/>
        <w:gridCol w:w="1928"/>
      </w:tblGrid>
      <w:tr w:rsidR="006F4840" w:rsidRPr="006F4840" w14:paraId="19A4CC54" w14:textId="77777777" w:rsidTr="009B1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</w:tcPr>
          <w:p w14:paraId="429A23E2" w14:textId="77777777" w:rsidR="005F486C" w:rsidRPr="006F4840" w:rsidRDefault="005F486C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bookmarkStart w:id="2" w:name="RANGE!A1:F3"/>
            <w:bookmarkEnd w:id="2"/>
          </w:p>
        </w:tc>
        <w:tc>
          <w:tcPr>
            <w:tcW w:w="1343" w:type="dxa"/>
            <w:noWrap/>
          </w:tcPr>
          <w:p w14:paraId="2E5F5F35" w14:textId="77777777" w:rsidR="005F486C" w:rsidRPr="006F4840" w:rsidRDefault="00DF0869">
            <w:pPr>
              <w:widowControl/>
              <w:spacing w:afterLines="50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AIC</w:t>
            </w:r>
          </w:p>
        </w:tc>
        <w:tc>
          <w:tcPr>
            <w:tcW w:w="996" w:type="dxa"/>
            <w:noWrap/>
          </w:tcPr>
          <w:p w14:paraId="1BD44062" w14:textId="77777777" w:rsidR="005F486C" w:rsidRPr="006F4840" w:rsidRDefault="00DF0869">
            <w:pPr>
              <w:widowControl/>
              <w:spacing w:afterLines="50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BIC</w:t>
            </w:r>
          </w:p>
        </w:tc>
        <w:tc>
          <w:tcPr>
            <w:tcW w:w="1423" w:type="dxa"/>
            <w:noWrap/>
          </w:tcPr>
          <w:p w14:paraId="60902CF6" w14:textId="77777777" w:rsidR="005F486C" w:rsidRPr="006F4840" w:rsidRDefault="00DF0869">
            <w:pPr>
              <w:widowControl/>
              <w:spacing w:afterLines="50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Bayes.factor</w:t>
            </w:r>
          </w:p>
        </w:tc>
        <w:tc>
          <w:tcPr>
            <w:tcW w:w="756" w:type="dxa"/>
            <w:noWrap/>
          </w:tcPr>
          <w:p w14:paraId="1619C3C5" w14:textId="77777777" w:rsidR="005F486C" w:rsidRPr="006F4840" w:rsidRDefault="00DF0869">
            <w:pPr>
              <w:widowControl/>
              <w:spacing w:afterLines="50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P</w:t>
            </w:r>
          </w:p>
        </w:tc>
        <w:tc>
          <w:tcPr>
            <w:tcW w:w="1928" w:type="dxa"/>
            <w:noWrap/>
          </w:tcPr>
          <w:p w14:paraId="75780D57" w14:textId="77777777" w:rsidR="005F486C" w:rsidRPr="006F4840" w:rsidRDefault="00DF0869">
            <w:pPr>
              <w:widowControl/>
              <w:spacing w:afterLines="50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R square</w:t>
            </w:r>
          </w:p>
        </w:tc>
      </w:tr>
      <w:tr w:rsidR="006F4840" w:rsidRPr="006F4840" w14:paraId="0E0252EF" w14:textId="77777777" w:rsidTr="009B14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23F6098" w14:textId="77777777" w:rsidR="005F486C" w:rsidRPr="006F4840" w:rsidRDefault="00DF0869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/>
                <w:b w:val="0"/>
                <w:kern w:val="0"/>
                <w:sz w:val="24"/>
                <w:szCs w:val="24"/>
              </w:rPr>
              <w:t>F</w:t>
            </w: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ull</w:t>
            </w:r>
            <w:r w:rsidRPr="006F4840">
              <w:rPr>
                <w:rFonts w:ascii="Times New Roman" w:eastAsia="DengXian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model</w:t>
            </w:r>
          </w:p>
        </w:tc>
        <w:tc>
          <w:tcPr>
            <w:tcW w:w="13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4699C42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833.875</w:t>
            </w:r>
          </w:p>
        </w:tc>
        <w:tc>
          <w:tcPr>
            <w:tcW w:w="9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29C5F2D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878.783</w:t>
            </w:r>
          </w:p>
        </w:tc>
        <w:tc>
          <w:tcPr>
            <w:tcW w:w="14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3FC1AF6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421</w:t>
            </w:r>
          </w:p>
        </w:tc>
        <w:tc>
          <w:tcPr>
            <w:tcW w:w="7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9A33280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004</w:t>
            </w:r>
          </w:p>
        </w:tc>
        <w:tc>
          <w:tcPr>
            <w:tcW w:w="1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4D517E3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084</w:t>
            </w:r>
          </w:p>
        </w:tc>
      </w:tr>
      <w:tr w:rsidR="006F4840" w:rsidRPr="006F4840" w14:paraId="1BBEF695" w14:textId="77777777" w:rsidTr="009B14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</w:tcPr>
          <w:p w14:paraId="0A344AC8" w14:textId="77777777" w:rsidR="005F486C" w:rsidRPr="006F4840" w:rsidRDefault="00DF0869">
            <w:pPr>
              <w:widowControl/>
              <w:spacing w:afterLines="50" w:after="156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/>
                <w:b w:val="0"/>
                <w:kern w:val="0"/>
                <w:sz w:val="24"/>
                <w:szCs w:val="24"/>
              </w:rPr>
              <w:t>R</w:t>
            </w: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educed</w:t>
            </w:r>
            <w:r w:rsidRPr="006F4840">
              <w:rPr>
                <w:rFonts w:ascii="Times New Roman" w:eastAsia="DengXian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r w:rsidRPr="006F4840">
              <w:rPr>
                <w:rFonts w:ascii="Times New Roman" w:eastAsia="DengXian" w:hAnsi="Times New Roman" w:cs="Times New Roman" w:hint="eastAsia"/>
                <w:b w:val="0"/>
                <w:kern w:val="0"/>
                <w:sz w:val="24"/>
                <w:szCs w:val="24"/>
              </w:rPr>
              <w:t>model</w:t>
            </w:r>
          </w:p>
        </w:tc>
        <w:tc>
          <w:tcPr>
            <w:tcW w:w="1343" w:type="dxa"/>
            <w:noWrap/>
          </w:tcPr>
          <w:p w14:paraId="132597BA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841.125</w:t>
            </w:r>
          </w:p>
        </w:tc>
        <w:tc>
          <w:tcPr>
            <w:tcW w:w="996" w:type="dxa"/>
            <w:noWrap/>
          </w:tcPr>
          <w:p w14:paraId="243A6F79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877.051</w:t>
            </w:r>
          </w:p>
        </w:tc>
        <w:tc>
          <w:tcPr>
            <w:tcW w:w="1423" w:type="dxa"/>
            <w:noWrap/>
          </w:tcPr>
          <w:p w14:paraId="70D33192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2.377</w:t>
            </w:r>
          </w:p>
        </w:tc>
        <w:tc>
          <w:tcPr>
            <w:tcW w:w="756" w:type="dxa"/>
            <w:noWrap/>
          </w:tcPr>
          <w:p w14:paraId="7121AC37" w14:textId="77777777" w:rsidR="005F486C" w:rsidRPr="006F4840" w:rsidRDefault="005F486C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28" w:type="dxa"/>
            <w:noWrap/>
          </w:tcPr>
          <w:p w14:paraId="33D8B5B0" w14:textId="77777777" w:rsidR="005F486C" w:rsidRPr="006F4840" w:rsidRDefault="00DF0869">
            <w:pPr>
              <w:widowControl/>
              <w:spacing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kern w:val="0"/>
                <w:sz w:val="24"/>
                <w:szCs w:val="24"/>
              </w:rPr>
            </w:pPr>
            <w:r w:rsidRPr="006F4840">
              <w:rPr>
                <w:rFonts w:ascii="Times New Roman" w:eastAsia="DengXian" w:hAnsi="Times New Roman" w:cs="Times New Roman" w:hint="eastAsia"/>
                <w:bCs/>
                <w:kern w:val="0"/>
                <w:sz w:val="24"/>
                <w:szCs w:val="24"/>
              </w:rPr>
              <w:t>0.068</w:t>
            </w:r>
          </w:p>
        </w:tc>
      </w:tr>
    </w:tbl>
    <w:p w14:paraId="7BFE343D" w14:textId="77777777" w:rsidR="005F486C" w:rsidRPr="006F4840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2"/>
        </w:rPr>
      </w:pPr>
    </w:p>
    <w:p w14:paraId="62270E21" w14:textId="77777777" w:rsidR="005F486C" w:rsidRPr="00E72AA1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0F55FF81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7137A079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7E142D07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02A78D21" w14:textId="77777777" w:rsidR="009B14A6" w:rsidRDefault="009B14A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p w14:paraId="6710551C" w14:textId="77777777" w:rsidR="005F486C" w:rsidRDefault="005F48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</w:p>
    <w:p w14:paraId="0B824D36" w14:textId="5AF63836" w:rsidR="005F486C" w:rsidRDefault="00DF086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Figure S1. Tissue specificity of the 426 genes for mDI using gene2func </w:t>
      </w:r>
      <w:r w:rsidR="0089363A"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kern w:val="0"/>
          <w:sz w:val="24"/>
          <w:szCs w:val="24"/>
        </w:rPr>
        <w:t>53 specific tissues</w:t>
      </w:r>
      <w:r w:rsidR="0089363A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GTEx v8</w:t>
      </w:r>
      <w:r>
        <w:rPr>
          <w:rFonts w:ascii="Times New Roman" w:hAnsi="Times New Roman" w:cs="Times New Roman"/>
          <w:kern w:val="0"/>
          <w:sz w:val="24"/>
          <w:szCs w:val="24"/>
        </w:rPr>
        <w:t>. Significantly enriched DEG sets (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Bonferroni</w:t>
      </w:r>
      <w:r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/>
          <w:kern w:val="0"/>
          <w:sz w:val="24"/>
          <w:szCs w:val="24"/>
        </w:rPr>
        <w:t>) are highlighted in red.</w:t>
      </w:r>
    </w:p>
    <w:p w14:paraId="20D8C4EB" w14:textId="77777777" w:rsidR="005F486C" w:rsidRDefault="00DF086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ascii="Times New Roman" w:hAnsi="Times New Roman" w:cs="Times New Roman" w:hint="eastAsia"/>
          <w:noProof/>
          <w:kern w:val="0"/>
          <w:sz w:val="28"/>
          <w:szCs w:val="24"/>
        </w:rPr>
        <w:drawing>
          <wp:inline distT="0" distB="0" distL="0" distR="0" wp14:anchorId="587BAAFF" wp14:editId="1B5BD40D">
            <wp:extent cx="5274310" cy="42449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486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1D865C" w14:textId="77777777" w:rsidR="00DA5428" w:rsidRDefault="00DA5428">
      <w:r>
        <w:separator/>
      </w:r>
    </w:p>
  </w:endnote>
  <w:endnote w:type="continuationSeparator" w:id="0">
    <w:p w14:paraId="4B289A03" w14:textId="77777777" w:rsidR="00DA5428" w:rsidRDefault="00DA5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9818646"/>
      <w:docPartObj>
        <w:docPartGallery w:val="AutoText"/>
      </w:docPartObj>
    </w:sdtPr>
    <w:sdtEndPr/>
    <w:sdtContent>
      <w:p w14:paraId="272932C0" w14:textId="77777777" w:rsidR="005F486C" w:rsidRDefault="00DF0869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6837" w:rsidRPr="00986837">
          <w:rPr>
            <w:noProof/>
            <w:lang w:val="zh-CN"/>
          </w:rPr>
          <w:t>1</w:t>
        </w:r>
        <w:r>
          <w:fldChar w:fldCharType="end"/>
        </w:r>
      </w:p>
    </w:sdtContent>
  </w:sdt>
  <w:p w14:paraId="728CC88A" w14:textId="77777777" w:rsidR="005F486C" w:rsidRDefault="005F486C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4DA172" w14:textId="77777777" w:rsidR="00DA5428" w:rsidRDefault="00DA5428">
      <w:r>
        <w:separator/>
      </w:r>
    </w:p>
  </w:footnote>
  <w:footnote w:type="continuationSeparator" w:id="0">
    <w:p w14:paraId="50E80650" w14:textId="77777777" w:rsidR="00DA5428" w:rsidRDefault="00DA5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tzC1MDMyNjYzNrBQ0lEKTi0uzszPAykwrAUAiHqeYSwAAAA="/>
  </w:docVars>
  <w:rsids>
    <w:rsidRoot w:val="00B8179A"/>
    <w:rsid w:val="00042B1D"/>
    <w:rsid w:val="000961AF"/>
    <w:rsid w:val="000C4284"/>
    <w:rsid w:val="000C5C25"/>
    <w:rsid w:val="001253C6"/>
    <w:rsid w:val="00156AF8"/>
    <w:rsid w:val="001B2F88"/>
    <w:rsid w:val="001F1C19"/>
    <w:rsid w:val="00223FB5"/>
    <w:rsid w:val="002333B5"/>
    <w:rsid w:val="0026671F"/>
    <w:rsid w:val="002C06B7"/>
    <w:rsid w:val="00373985"/>
    <w:rsid w:val="00445A00"/>
    <w:rsid w:val="004571AF"/>
    <w:rsid w:val="004918DC"/>
    <w:rsid w:val="004B46FB"/>
    <w:rsid w:val="004F4DFA"/>
    <w:rsid w:val="00504F93"/>
    <w:rsid w:val="00542069"/>
    <w:rsid w:val="00593CE0"/>
    <w:rsid w:val="005949B2"/>
    <w:rsid w:val="005F486C"/>
    <w:rsid w:val="00645142"/>
    <w:rsid w:val="006F4840"/>
    <w:rsid w:val="0070780C"/>
    <w:rsid w:val="00796476"/>
    <w:rsid w:val="00834069"/>
    <w:rsid w:val="00850F53"/>
    <w:rsid w:val="00857261"/>
    <w:rsid w:val="0089363A"/>
    <w:rsid w:val="008C3EBB"/>
    <w:rsid w:val="00986837"/>
    <w:rsid w:val="009B14A6"/>
    <w:rsid w:val="009C11A5"/>
    <w:rsid w:val="009C5CE7"/>
    <w:rsid w:val="009F2B06"/>
    <w:rsid w:val="00A66C3A"/>
    <w:rsid w:val="00A71462"/>
    <w:rsid w:val="00A83917"/>
    <w:rsid w:val="00B14A65"/>
    <w:rsid w:val="00B26584"/>
    <w:rsid w:val="00B36496"/>
    <w:rsid w:val="00B8179A"/>
    <w:rsid w:val="00B93BFE"/>
    <w:rsid w:val="00BB5A35"/>
    <w:rsid w:val="00C64E19"/>
    <w:rsid w:val="00CD1E65"/>
    <w:rsid w:val="00CF02C2"/>
    <w:rsid w:val="00D8589D"/>
    <w:rsid w:val="00DA5428"/>
    <w:rsid w:val="00DD4CDB"/>
    <w:rsid w:val="00DF0869"/>
    <w:rsid w:val="00E05F10"/>
    <w:rsid w:val="00E17D93"/>
    <w:rsid w:val="00E43599"/>
    <w:rsid w:val="00E45E1F"/>
    <w:rsid w:val="00E57842"/>
    <w:rsid w:val="00E72AA1"/>
    <w:rsid w:val="00E87F8F"/>
    <w:rsid w:val="00EE7EB6"/>
    <w:rsid w:val="00F50A02"/>
    <w:rsid w:val="00F650D4"/>
    <w:rsid w:val="00FB6991"/>
    <w:rsid w:val="00FC76FA"/>
    <w:rsid w:val="0E5A6455"/>
    <w:rsid w:val="4295134F"/>
    <w:rsid w:val="738A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5F79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7">
    <w:name w:val="页眉字符"/>
    <w:basedOn w:val="a0"/>
    <w:link w:val="a6"/>
    <w:uiPriority w:val="99"/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Pr>
      <w:sz w:val="18"/>
      <w:szCs w:val="18"/>
    </w:rPr>
  </w:style>
  <w:style w:type="table" w:customStyle="1" w:styleId="21">
    <w:name w:val="普通表格 21"/>
    <w:basedOn w:val="a1"/>
    <w:uiPriority w:val="42"/>
    <w:qFormat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F50A02"/>
    <w:rPr>
      <w:rFonts w:ascii="SimSun" w:eastAsia="SimSun"/>
      <w:sz w:val="18"/>
      <w:szCs w:val="18"/>
    </w:rPr>
  </w:style>
  <w:style w:type="character" w:customStyle="1" w:styleId="ac">
    <w:name w:val="批注框文本字符"/>
    <w:basedOn w:val="a0"/>
    <w:link w:val="ab"/>
    <w:uiPriority w:val="99"/>
    <w:semiHidden/>
    <w:rsid w:val="00F50A02"/>
    <w:rPr>
      <w:rFonts w:ascii="SimSun" w:eastAsia="SimSun"/>
      <w:kern w:val="2"/>
      <w:sz w:val="18"/>
      <w:szCs w:val="18"/>
    </w:rPr>
  </w:style>
  <w:style w:type="paragraph" w:styleId="ad">
    <w:name w:val="Revision"/>
    <w:hidden/>
    <w:uiPriority w:val="99"/>
    <w:semiHidden/>
    <w:rsid w:val="00E72AA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243</Words>
  <Characters>18490</Characters>
  <Application>Microsoft Macintosh Word</Application>
  <DocSecurity>0</DocSecurity>
  <Lines>154</Lines>
  <Paragraphs>43</Paragraphs>
  <ScaleCrop>false</ScaleCrop>
  <Company/>
  <LinksUpToDate>false</LinksUpToDate>
  <CharactersWithSpaces>2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g tao</dc:creator>
  <cp:lastModifiedBy>Suhua Chang</cp:lastModifiedBy>
  <cp:revision>3</cp:revision>
  <dcterms:created xsi:type="dcterms:W3CDTF">2022-01-27T09:30:00Z</dcterms:created>
  <dcterms:modified xsi:type="dcterms:W3CDTF">2022-01-27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6DF19999EAE49A280EE857749FC94B4</vt:lpwstr>
  </property>
</Properties>
</file>